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4E12D" w14:textId="682A1673" w:rsidR="0050420A" w:rsidRPr="00EA2AA6" w:rsidRDefault="005741CF" w:rsidP="0050420A">
      <w:pPr>
        <w:pStyle w:val="1"/>
        <w:jc w:val="center"/>
        <w:rPr>
          <w:rFonts w:ascii="Times New Roman" w:hAnsi="Times New Roman" w:cs="Times New Roman"/>
          <w:sz w:val="24"/>
          <w:szCs w:val="24"/>
        </w:rPr>
      </w:pPr>
      <w:r w:rsidRPr="00EA2AA6">
        <w:rPr>
          <w:rFonts w:ascii="Times New Roman" w:hAnsi="Times New Roman" w:cs="Times New Roman"/>
          <w:sz w:val="24"/>
          <w:szCs w:val="24"/>
        </w:rPr>
        <w:t>Patterns and correlates of visual impairment and ocular hypertension among older adults in the general Chinese population: results from the CKB Biobank</w:t>
      </w:r>
    </w:p>
    <w:p w14:paraId="3654085F" w14:textId="3F50E8F6" w:rsidR="00DA4DB5" w:rsidRPr="00EA2AA6" w:rsidRDefault="00DA4DB5" w:rsidP="00CF23B1">
      <w:pPr>
        <w:pStyle w:val="1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2AA6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50D1EA92" w14:textId="15FF6878" w:rsidR="00DA4DB5" w:rsidRPr="00EA2AA6" w:rsidRDefault="002B14D4" w:rsidP="00CF23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2AA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A4DB5" w:rsidRPr="00EA2AA6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DA4DB5"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="00DA4DB5" w:rsidRPr="00EA2AA6">
        <w:rPr>
          <w:rFonts w:ascii="Times New Roman" w:hAnsi="Times New Roman" w:cs="Times New Roman"/>
          <w:sz w:val="24"/>
          <w:szCs w:val="24"/>
        </w:rPr>
        <w:t xml:space="preserve"> Violin plot showing the distribution of visual acuity in all participants and each CKB region</w:t>
      </w:r>
    </w:p>
    <w:p w14:paraId="2020B683" w14:textId="77777777" w:rsidR="00DA4DB5" w:rsidRPr="00EA2AA6" w:rsidRDefault="00DA4DB5" w:rsidP="00CF23B1">
      <w:pPr>
        <w:rPr>
          <w:rFonts w:ascii="Times New Roman" w:hAnsi="Times New Roman" w:cs="Times New Roman"/>
          <w:sz w:val="24"/>
          <w:szCs w:val="24"/>
        </w:rPr>
      </w:pPr>
    </w:p>
    <w:p w14:paraId="7E3207C8" w14:textId="6F96E9AF" w:rsidR="00DA4DB5" w:rsidRPr="00EA2AA6" w:rsidRDefault="002B14D4" w:rsidP="00CF23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2AA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A4DB5" w:rsidRPr="00EA2AA6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DA4DB5"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r w:rsidR="00DA4DB5" w:rsidRPr="00EA2AA6">
        <w:rPr>
          <w:rFonts w:ascii="Times New Roman" w:hAnsi="Times New Roman" w:cs="Times New Roman"/>
          <w:sz w:val="24"/>
          <w:szCs w:val="24"/>
        </w:rPr>
        <w:t>Violin plot showing the distribution of IOP in all participants and each CKB region</w:t>
      </w:r>
    </w:p>
    <w:p w14:paraId="286DBFC6" w14:textId="515E7843" w:rsidR="00FA6D3D" w:rsidRPr="00EA2AA6" w:rsidRDefault="00FA6D3D" w:rsidP="00CF23B1">
      <w:pPr>
        <w:rPr>
          <w:rFonts w:ascii="Times New Roman" w:hAnsi="Times New Roman" w:cs="Times New Roman"/>
          <w:sz w:val="24"/>
          <w:szCs w:val="24"/>
        </w:rPr>
      </w:pPr>
    </w:p>
    <w:p w14:paraId="2CB21A31" w14:textId="085EA393" w:rsidR="002D60CD" w:rsidRPr="00EA2AA6" w:rsidRDefault="002B14D4" w:rsidP="002D60C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2AA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D60CD" w:rsidRPr="00EA2AA6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60CD"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2D60CD" w:rsidRPr="00EA2AA6">
        <w:rPr>
          <w:rFonts w:ascii="Times New Roman" w:hAnsi="Times New Roman" w:cs="Times New Roman"/>
          <w:sz w:val="24"/>
          <w:szCs w:val="24"/>
        </w:rPr>
        <w:t>Prevalence and values of visual impairment and ocular hypertension by age group (≤65 and &gt;65)</w:t>
      </w:r>
    </w:p>
    <w:p w14:paraId="3D6C2E3F" w14:textId="77777777" w:rsidR="002D60CD" w:rsidRPr="00EA2AA6" w:rsidRDefault="002D60CD" w:rsidP="00CF23B1">
      <w:pPr>
        <w:rPr>
          <w:rFonts w:ascii="Times New Roman" w:hAnsi="Times New Roman" w:cs="Times New Roman"/>
          <w:sz w:val="24"/>
          <w:szCs w:val="24"/>
        </w:rPr>
      </w:pPr>
    </w:p>
    <w:p w14:paraId="1562CF72" w14:textId="2D68E6C3" w:rsidR="00FA6D3D" w:rsidRPr="00EA2AA6" w:rsidRDefault="002B14D4" w:rsidP="00CF23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2AA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A6D3D" w:rsidRPr="00EA2AA6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FA6D3D"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51B2" w:rsidRPr="00EA2A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A6D3D"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A6D3D" w:rsidRPr="00EA2AA6">
        <w:rPr>
          <w:rFonts w:ascii="Times New Roman" w:hAnsi="Times New Roman" w:cs="Times New Roman"/>
          <w:sz w:val="24"/>
          <w:szCs w:val="24"/>
        </w:rPr>
        <w:t>Multiple linear regression results for continuous variables</w:t>
      </w:r>
    </w:p>
    <w:p w14:paraId="1E8DB572" w14:textId="77777777" w:rsidR="002D60CD" w:rsidRPr="00EA2AA6" w:rsidRDefault="002D60CD" w:rsidP="00CF23B1">
      <w:pPr>
        <w:rPr>
          <w:rFonts w:ascii="Times New Roman" w:hAnsi="Times New Roman" w:cs="Times New Roman"/>
          <w:sz w:val="24"/>
          <w:szCs w:val="24"/>
        </w:rPr>
      </w:pPr>
    </w:p>
    <w:p w14:paraId="658A0799" w14:textId="6B37A587" w:rsidR="00DE2867" w:rsidRPr="00EA2AA6" w:rsidRDefault="002B14D4" w:rsidP="00CF23B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2AA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E2867" w:rsidRPr="00EA2AA6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DE2867"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51B2" w:rsidRPr="00EA2AA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E2867" w:rsidRPr="00EA2AA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E2867" w:rsidRPr="00EA2AA6">
        <w:rPr>
          <w:rFonts w:ascii="Times New Roman" w:hAnsi="Times New Roman" w:cs="Times New Roman"/>
          <w:sz w:val="24"/>
          <w:szCs w:val="24"/>
        </w:rPr>
        <w:t xml:space="preserve"> Least-squares means for continuous outcomes</w:t>
      </w:r>
    </w:p>
    <w:p w14:paraId="4DC01E0D" w14:textId="77777777" w:rsidR="00FD63E7" w:rsidRPr="00EA2AA6" w:rsidRDefault="00FD63E7" w:rsidP="00CF23B1">
      <w:pPr>
        <w:rPr>
          <w:rFonts w:ascii="Times New Roman" w:hAnsi="Times New Roman" w:cs="Times New Roman"/>
          <w:sz w:val="24"/>
          <w:szCs w:val="24"/>
        </w:rPr>
      </w:pPr>
    </w:p>
    <w:p w14:paraId="22068068" w14:textId="0763D1D3" w:rsidR="00FD63E7" w:rsidRPr="00EA2AA6" w:rsidRDefault="00FD63E7" w:rsidP="00CF23B1">
      <w:pPr>
        <w:rPr>
          <w:rFonts w:ascii="Times New Roman" w:hAnsi="Times New Roman" w:cs="Times New Roman"/>
          <w:b/>
          <w:bCs/>
          <w:sz w:val="20"/>
          <w:szCs w:val="20"/>
        </w:rPr>
        <w:sectPr w:rsidR="00FD63E7" w:rsidRPr="00EA2AA6" w:rsidSect="002259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Members of the China </w:t>
      </w:r>
      <w:proofErr w:type="spellStart"/>
      <w:r w:rsidRPr="00EA2AA6">
        <w:rPr>
          <w:rFonts w:ascii="Times New Roman" w:hAnsi="Times New Roman" w:cs="Times New Roman"/>
          <w:b/>
          <w:bCs/>
          <w:sz w:val="24"/>
          <w:szCs w:val="24"/>
        </w:rPr>
        <w:t>Kadoorie</w:t>
      </w:r>
      <w:proofErr w:type="spellEnd"/>
      <w:r w:rsidRPr="00EA2AA6">
        <w:rPr>
          <w:rFonts w:ascii="Times New Roman" w:hAnsi="Times New Roman" w:cs="Times New Roman"/>
          <w:b/>
          <w:bCs/>
          <w:sz w:val="24"/>
          <w:szCs w:val="24"/>
        </w:rPr>
        <w:t xml:space="preserve"> Biobank collaborative group</w:t>
      </w:r>
    </w:p>
    <w:p w14:paraId="6E78CDD3" w14:textId="40B1BDFC" w:rsidR="00DA4DB5" w:rsidRPr="00EA2AA6" w:rsidRDefault="002B14D4" w:rsidP="00CF23B1">
      <w:pPr>
        <w:pStyle w:val="2"/>
        <w:keepNext w:val="0"/>
        <w:keepLines w:val="0"/>
        <w:widowControl/>
        <w:spacing w:after="0" w:line="240" w:lineRule="auto"/>
        <w:jc w:val="left"/>
        <w:rPr>
          <w:rFonts w:ascii="Times New Roman" w:eastAsia="黑体" w:hAnsi="Times New Roman" w:cs="Times New Roman"/>
          <w:bCs w:val="0"/>
          <w:kern w:val="0"/>
          <w:sz w:val="24"/>
          <w:szCs w:val="24"/>
        </w:rPr>
      </w:pPr>
      <w:proofErr w:type="spellStart"/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lastRenderedPageBreak/>
        <w:t>e</w:t>
      </w:r>
      <w:r w:rsidR="00DA4DB5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Figure</w:t>
      </w:r>
      <w:proofErr w:type="spellEnd"/>
      <w:r w:rsidR="00DA4DB5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 xml:space="preserve"> 1: Violin plot showing the distribution of visual acuity in all participants and each CKB region</w:t>
      </w:r>
    </w:p>
    <w:p w14:paraId="78458719" w14:textId="77777777" w:rsidR="00DA4DB5" w:rsidRPr="00EA2AA6" w:rsidRDefault="00DA4DB5" w:rsidP="00CF23B1">
      <w:pPr>
        <w:jc w:val="center"/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729B5A4" wp14:editId="662A1863">
            <wp:extent cx="2579427" cy="2210804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1651" cy="2255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CB622" w14:textId="7EE51511" w:rsidR="00DA4DB5" w:rsidRPr="00EA2AA6" w:rsidRDefault="00DA4DB5" w:rsidP="00CF23B1">
      <w:pPr>
        <w:jc w:val="center"/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7F67690" wp14:editId="452F6208">
            <wp:extent cx="5709031" cy="2145283"/>
            <wp:effectExtent l="0" t="0" r="6350" b="762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65" cy="2153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62C7B" w14:textId="379C08AD" w:rsidR="00DA4DB5" w:rsidRPr="00EA2AA6" w:rsidRDefault="002B14D4" w:rsidP="00CF23B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DA4DB5" w:rsidRPr="00EA2AA6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="00DA4DB5" w:rsidRPr="00EA2AA6">
        <w:rPr>
          <w:rFonts w:ascii="Times New Roman" w:hAnsi="Times New Roman" w:cs="Times New Roman"/>
          <w:sz w:val="20"/>
          <w:szCs w:val="20"/>
        </w:rPr>
        <w:t xml:space="preserve"> specific region </w:t>
      </w:r>
      <w:r w:rsidR="00291829" w:rsidRPr="00EA2AA6">
        <w:rPr>
          <w:rFonts w:ascii="Times New Roman" w:hAnsi="Times New Roman" w:cs="Times New Roman"/>
          <w:sz w:val="20"/>
          <w:szCs w:val="20"/>
        </w:rPr>
        <w:t>plots</w:t>
      </w:r>
      <w:r w:rsidR="00DA4DB5" w:rsidRPr="00EA2AA6">
        <w:rPr>
          <w:rFonts w:ascii="Times New Roman" w:hAnsi="Times New Roman" w:cs="Times New Roman"/>
          <w:sz w:val="20"/>
          <w:szCs w:val="20"/>
        </w:rPr>
        <w:t>, the left part of each region shows left eye visual acuity distribution and the right part shows right eye visual acuity distribution</w:t>
      </w:r>
      <w:r w:rsidRPr="00EA2AA6">
        <w:rPr>
          <w:rFonts w:ascii="Times New Roman" w:hAnsi="Times New Roman" w:cs="Times New Roman"/>
          <w:sz w:val="20"/>
          <w:szCs w:val="20"/>
        </w:rPr>
        <w:t>.</w:t>
      </w:r>
    </w:p>
    <w:p w14:paraId="778DC443" w14:textId="6B445F87" w:rsidR="00DA4DB5" w:rsidRPr="00EA2AA6" w:rsidRDefault="002B14D4" w:rsidP="00CF23B1">
      <w:pPr>
        <w:pStyle w:val="2"/>
        <w:keepNext w:val="0"/>
        <w:keepLines w:val="0"/>
        <w:widowControl/>
        <w:spacing w:after="0" w:line="240" w:lineRule="auto"/>
        <w:jc w:val="left"/>
        <w:rPr>
          <w:rFonts w:ascii="Times New Roman" w:eastAsia="黑体" w:hAnsi="Times New Roman" w:cs="Times New Roman"/>
          <w:bCs w:val="0"/>
          <w:kern w:val="0"/>
          <w:sz w:val="24"/>
          <w:szCs w:val="24"/>
        </w:rPr>
      </w:pPr>
      <w:proofErr w:type="spellStart"/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lastRenderedPageBreak/>
        <w:t>e</w:t>
      </w:r>
      <w:r w:rsidR="00DA4DB5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Figure</w:t>
      </w:r>
      <w:proofErr w:type="spellEnd"/>
      <w:r w:rsidR="00DA4DB5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 xml:space="preserve"> 2: Violin plot showing the distribution of mean IOP in all participants and each CKB region</w:t>
      </w:r>
    </w:p>
    <w:p w14:paraId="14AF2572" w14:textId="77777777" w:rsidR="00DA4DB5" w:rsidRPr="00EA2AA6" w:rsidRDefault="00DA4DB5" w:rsidP="00CF23B1">
      <w:pPr>
        <w:jc w:val="center"/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D0A027" wp14:editId="6F9CCA70">
            <wp:extent cx="2538484" cy="2175712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6627" cy="2191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C377F" w14:textId="77777777" w:rsidR="00DA4DB5" w:rsidRPr="00EA2AA6" w:rsidRDefault="00DA4DB5" w:rsidP="00CF23B1">
      <w:pPr>
        <w:jc w:val="center"/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0F1575" wp14:editId="53AC568B">
            <wp:extent cx="5729844" cy="2153105"/>
            <wp:effectExtent l="0" t="0" r="444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5650" cy="2159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3129A" w14:textId="7805B73A" w:rsidR="00243F6C" w:rsidRPr="00EA2AA6" w:rsidRDefault="002B14D4" w:rsidP="00770CC7">
      <w:pPr>
        <w:rPr>
          <w:rFonts w:ascii="Times New Roman" w:hAnsi="Times New Roman" w:cs="Times New Roman"/>
          <w:sz w:val="20"/>
          <w:szCs w:val="20"/>
        </w:rPr>
        <w:sectPr w:rsidR="00243F6C" w:rsidRPr="00EA2AA6" w:rsidSect="00464AE5">
          <w:headerReference w:type="defaul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DA4DB5" w:rsidRPr="00EA2AA6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="00DA4DB5" w:rsidRPr="00EA2AA6">
        <w:rPr>
          <w:rFonts w:ascii="Times New Roman" w:hAnsi="Times New Roman" w:cs="Times New Roman"/>
          <w:sz w:val="20"/>
          <w:szCs w:val="20"/>
        </w:rPr>
        <w:t xml:space="preserve"> specific region </w:t>
      </w:r>
      <w:r w:rsidR="00291829" w:rsidRPr="00EA2AA6">
        <w:rPr>
          <w:rFonts w:ascii="Times New Roman" w:hAnsi="Times New Roman" w:cs="Times New Roman"/>
          <w:sz w:val="20"/>
          <w:szCs w:val="20"/>
        </w:rPr>
        <w:t>plots</w:t>
      </w:r>
      <w:r w:rsidR="00DA4DB5" w:rsidRPr="00EA2AA6">
        <w:rPr>
          <w:rFonts w:ascii="Times New Roman" w:hAnsi="Times New Roman" w:cs="Times New Roman"/>
          <w:sz w:val="20"/>
          <w:szCs w:val="20"/>
        </w:rPr>
        <w:t>, the left part of each region shows left eye mean IOP distribution and the right part shows</w:t>
      </w:r>
      <w:r w:rsidR="00291829" w:rsidRPr="00EA2AA6">
        <w:rPr>
          <w:rFonts w:ascii="Times New Roman" w:hAnsi="Times New Roman" w:cs="Times New Roman"/>
          <w:sz w:val="20"/>
          <w:szCs w:val="20"/>
        </w:rPr>
        <w:t xml:space="preserve"> </w:t>
      </w:r>
      <w:r w:rsidR="00DA4DB5" w:rsidRPr="00EA2AA6">
        <w:rPr>
          <w:rFonts w:ascii="Times New Roman" w:hAnsi="Times New Roman" w:cs="Times New Roman"/>
          <w:sz w:val="20"/>
          <w:szCs w:val="20"/>
        </w:rPr>
        <w:t>right mean IOP distribution</w:t>
      </w:r>
      <w:r w:rsidRPr="00EA2AA6">
        <w:rPr>
          <w:rFonts w:ascii="Times New Roman" w:hAnsi="Times New Roman" w:cs="Times New Roman"/>
          <w:sz w:val="20"/>
          <w:szCs w:val="20"/>
        </w:rPr>
        <w:t>.</w:t>
      </w:r>
    </w:p>
    <w:p w14:paraId="54E88184" w14:textId="74A8D780" w:rsidR="005D5F68" w:rsidRPr="00EA2AA6" w:rsidRDefault="002B14D4" w:rsidP="005D5F68">
      <w:pPr>
        <w:pStyle w:val="2"/>
        <w:keepNext w:val="0"/>
        <w:keepLines w:val="0"/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A2AA6">
        <w:rPr>
          <w:rFonts w:ascii="Times New Roman" w:hAnsi="Times New Roman" w:cs="Times New Roman"/>
          <w:sz w:val="24"/>
          <w:szCs w:val="24"/>
        </w:rPr>
        <w:lastRenderedPageBreak/>
        <w:t>e</w:t>
      </w:r>
      <w:r w:rsidR="005D5F68" w:rsidRPr="00EA2AA6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5D5F68" w:rsidRPr="00EA2AA6">
        <w:rPr>
          <w:rFonts w:ascii="Times New Roman" w:hAnsi="Times New Roman" w:cs="Times New Roman"/>
          <w:sz w:val="24"/>
          <w:szCs w:val="24"/>
        </w:rPr>
        <w:t xml:space="preserve"> 1: Prevalence and values of visual impairment and ocular hypertension by age group (≤65 and &gt;65)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10"/>
        <w:gridCol w:w="2006"/>
        <w:gridCol w:w="1996"/>
      </w:tblGrid>
      <w:tr w:rsidR="005D5F68" w:rsidRPr="00EA2AA6" w14:paraId="0CF83361" w14:textId="77777777" w:rsidTr="002B14D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6BD7828" w14:textId="77777777" w:rsidR="005D5F68" w:rsidRPr="00EA2AA6" w:rsidRDefault="005D5F68" w:rsidP="00503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5DB79EE6" w14:textId="77777777" w:rsidR="005D5F68" w:rsidRPr="00EA2AA6" w:rsidRDefault="005D5F68" w:rsidP="00503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6857CDDF" w14:textId="77777777" w:rsidR="005D5F68" w:rsidRPr="00EA2AA6" w:rsidRDefault="005D5F68" w:rsidP="00503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0B81C892" w14:textId="77777777" w:rsidR="005D5F68" w:rsidRPr="00EA2AA6" w:rsidRDefault="005D5F68" w:rsidP="00503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5D5F68" w:rsidRPr="00EA2AA6" w14:paraId="509EC85D" w14:textId="77777777" w:rsidTr="002B14D4">
        <w:tc>
          <w:tcPr>
            <w:tcW w:w="2694" w:type="dxa"/>
            <w:tcBorders>
              <w:top w:val="single" w:sz="4" w:space="0" w:color="auto"/>
            </w:tcBorders>
          </w:tcPr>
          <w:p w14:paraId="28D7B568" w14:textId="3BDD4E13" w:rsidR="005D5F68" w:rsidRPr="00EA2AA6" w:rsidRDefault="005D5F68" w:rsidP="00503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ual impairment (</w:t>
            </w:r>
            <w:proofErr w:type="gramStart"/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  <w:r w:rsidR="002B14D4"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6570DDA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04BB5172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21302F99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68" w:rsidRPr="00EA2AA6" w14:paraId="61F67E89" w14:textId="77777777" w:rsidTr="002B14D4">
        <w:tc>
          <w:tcPr>
            <w:tcW w:w="2694" w:type="dxa"/>
          </w:tcPr>
          <w:p w14:paraId="76797212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610" w:type="dxa"/>
          </w:tcPr>
          <w:p w14:paraId="2C1A1806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00185ED9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41FB54F1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68" w:rsidRPr="00EA2AA6" w14:paraId="6A41B7CF" w14:textId="77777777" w:rsidTr="002B14D4">
        <w:tc>
          <w:tcPr>
            <w:tcW w:w="2694" w:type="dxa"/>
          </w:tcPr>
          <w:p w14:paraId="48614534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≤65</w:t>
            </w:r>
          </w:p>
        </w:tc>
        <w:tc>
          <w:tcPr>
            <w:tcW w:w="1610" w:type="dxa"/>
          </w:tcPr>
          <w:p w14:paraId="56A8CA42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</w:p>
        </w:tc>
        <w:tc>
          <w:tcPr>
            <w:tcW w:w="2006" w:type="dxa"/>
          </w:tcPr>
          <w:p w14:paraId="2464352C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</w:p>
        </w:tc>
        <w:tc>
          <w:tcPr>
            <w:tcW w:w="1996" w:type="dxa"/>
          </w:tcPr>
          <w:p w14:paraId="3358A1BE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11.9 </w:t>
            </w:r>
          </w:p>
        </w:tc>
      </w:tr>
      <w:tr w:rsidR="005D5F68" w:rsidRPr="00EA2AA6" w14:paraId="2DEEAB82" w14:textId="77777777" w:rsidTr="002B14D4">
        <w:tc>
          <w:tcPr>
            <w:tcW w:w="2694" w:type="dxa"/>
          </w:tcPr>
          <w:p w14:paraId="76356C78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610" w:type="dxa"/>
          </w:tcPr>
          <w:p w14:paraId="7A8F237D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26.7 </w:t>
            </w:r>
          </w:p>
        </w:tc>
        <w:tc>
          <w:tcPr>
            <w:tcW w:w="2006" w:type="dxa"/>
          </w:tcPr>
          <w:p w14:paraId="605161D4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</w:p>
        </w:tc>
        <w:tc>
          <w:tcPr>
            <w:tcW w:w="1996" w:type="dxa"/>
          </w:tcPr>
          <w:p w14:paraId="2D22DFC1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32.5 </w:t>
            </w:r>
          </w:p>
        </w:tc>
      </w:tr>
      <w:tr w:rsidR="005D5F68" w:rsidRPr="00EA2AA6" w14:paraId="23DA78AB" w14:textId="77777777" w:rsidTr="002B14D4">
        <w:tc>
          <w:tcPr>
            <w:tcW w:w="2694" w:type="dxa"/>
          </w:tcPr>
          <w:p w14:paraId="38365D23" w14:textId="77777777" w:rsidR="005D5F68" w:rsidRPr="00EA2AA6" w:rsidRDefault="005D5F68" w:rsidP="00503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ual acuity</w:t>
            </w:r>
          </w:p>
        </w:tc>
        <w:tc>
          <w:tcPr>
            <w:tcW w:w="1610" w:type="dxa"/>
          </w:tcPr>
          <w:p w14:paraId="189FE96D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49CAA8AE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7EB5E9E2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68" w:rsidRPr="00EA2AA6" w14:paraId="720086DE" w14:textId="77777777" w:rsidTr="002B14D4">
        <w:tc>
          <w:tcPr>
            <w:tcW w:w="2694" w:type="dxa"/>
          </w:tcPr>
          <w:p w14:paraId="0F53EB73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610" w:type="dxa"/>
          </w:tcPr>
          <w:p w14:paraId="217C5E84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3B42A939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0762BD30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68" w:rsidRPr="00EA2AA6" w14:paraId="19969D6F" w14:textId="77777777" w:rsidTr="002B14D4">
        <w:tc>
          <w:tcPr>
            <w:tcW w:w="2694" w:type="dxa"/>
          </w:tcPr>
          <w:p w14:paraId="1942E7D7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≤65</w:t>
            </w:r>
          </w:p>
        </w:tc>
        <w:tc>
          <w:tcPr>
            <w:tcW w:w="1610" w:type="dxa"/>
          </w:tcPr>
          <w:p w14:paraId="36C4D9E1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006" w:type="dxa"/>
          </w:tcPr>
          <w:p w14:paraId="38E75E1C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96" w:type="dxa"/>
          </w:tcPr>
          <w:p w14:paraId="1F123C0E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5D5F68" w:rsidRPr="00EA2AA6" w14:paraId="49A7EF3C" w14:textId="77777777" w:rsidTr="002B14D4">
        <w:tc>
          <w:tcPr>
            <w:tcW w:w="2694" w:type="dxa"/>
          </w:tcPr>
          <w:p w14:paraId="42227594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610" w:type="dxa"/>
          </w:tcPr>
          <w:p w14:paraId="3F0588D4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006" w:type="dxa"/>
          </w:tcPr>
          <w:p w14:paraId="525F1397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996" w:type="dxa"/>
          </w:tcPr>
          <w:p w14:paraId="247F7B3F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D5F68" w:rsidRPr="00EA2AA6" w14:paraId="47C2274C" w14:textId="77777777" w:rsidTr="002B14D4">
        <w:tc>
          <w:tcPr>
            <w:tcW w:w="2694" w:type="dxa"/>
          </w:tcPr>
          <w:p w14:paraId="4A91B859" w14:textId="5F2B0F25" w:rsidR="005D5F68" w:rsidRPr="00EA2AA6" w:rsidRDefault="005D5F68" w:rsidP="00503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ular</w:t>
            </w:r>
            <w:r w:rsidR="002B14D4"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 (</w:t>
            </w:r>
            <w:proofErr w:type="gramStart"/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)</w:t>
            </w:r>
            <w:r w:rsidR="002B14D4"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610" w:type="dxa"/>
          </w:tcPr>
          <w:p w14:paraId="535A0938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40208FD9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3C3B3DE4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68" w:rsidRPr="00EA2AA6" w14:paraId="50EF9944" w14:textId="77777777" w:rsidTr="002B14D4">
        <w:tc>
          <w:tcPr>
            <w:tcW w:w="2694" w:type="dxa"/>
          </w:tcPr>
          <w:p w14:paraId="7E6A75C8" w14:textId="61CCCC72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610" w:type="dxa"/>
          </w:tcPr>
          <w:p w14:paraId="55357E6E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004016B6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35B3E1F1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68" w:rsidRPr="00EA2AA6" w14:paraId="6BC4100A" w14:textId="77777777" w:rsidTr="002B14D4">
        <w:tc>
          <w:tcPr>
            <w:tcW w:w="2694" w:type="dxa"/>
          </w:tcPr>
          <w:p w14:paraId="12D7AF35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≤65</w:t>
            </w:r>
          </w:p>
        </w:tc>
        <w:tc>
          <w:tcPr>
            <w:tcW w:w="1610" w:type="dxa"/>
          </w:tcPr>
          <w:p w14:paraId="77692E23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</w:p>
        </w:tc>
        <w:tc>
          <w:tcPr>
            <w:tcW w:w="2006" w:type="dxa"/>
          </w:tcPr>
          <w:p w14:paraId="191BE329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21.6 </w:t>
            </w:r>
          </w:p>
        </w:tc>
        <w:tc>
          <w:tcPr>
            <w:tcW w:w="1996" w:type="dxa"/>
          </w:tcPr>
          <w:p w14:paraId="5DE66BD7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</w:p>
        </w:tc>
      </w:tr>
      <w:tr w:rsidR="005D5F68" w:rsidRPr="00EA2AA6" w14:paraId="1E42836C" w14:textId="77777777" w:rsidTr="002B14D4">
        <w:tc>
          <w:tcPr>
            <w:tcW w:w="2694" w:type="dxa"/>
          </w:tcPr>
          <w:p w14:paraId="5BA82FEA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610" w:type="dxa"/>
          </w:tcPr>
          <w:p w14:paraId="5E430D95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14.3 </w:t>
            </w:r>
          </w:p>
        </w:tc>
        <w:tc>
          <w:tcPr>
            <w:tcW w:w="2006" w:type="dxa"/>
          </w:tcPr>
          <w:p w14:paraId="4D6CE458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15.4 </w:t>
            </w:r>
          </w:p>
        </w:tc>
        <w:tc>
          <w:tcPr>
            <w:tcW w:w="1996" w:type="dxa"/>
          </w:tcPr>
          <w:p w14:paraId="6580EE4A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</w:p>
        </w:tc>
      </w:tr>
      <w:tr w:rsidR="005D5F68" w:rsidRPr="00EA2AA6" w14:paraId="40010371" w14:textId="77777777" w:rsidTr="002B14D4">
        <w:tc>
          <w:tcPr>
            <w:tcW w:w="2694" w:type="dxa"/>
          </w:tcPr>
          <w:p w14:paraId="78B88758" w14:textId="77777777" w:rsidR="005D5F68" w:rsidRPr="00EA2AA6" w:rsidRDefault="005D5F68" w:rsidP="00503F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P (mmHg)</w:t>
            </w:r>
          </w:p>
        </w:tc>
        <w:tc>
          <w:tcPr>
            <w:tcW w:w="1610" w:type="dxa"/>
          </w:tcPr>
          <w:p w14:paraId="5A2D3540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1360C2E0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0220D110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68" w:rsidRPr="00EA2AA6" w14:paraId="2801D79E" w14:textId="77777777" w:rsidTr="002B14D4">
        <w:tc>
          <w:tcPr>
            <w:tcW w:w="2694" w:type="dxa"/>
          </w:tcPr>
          <w:p w14:paraId="01EDDB7A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610" w:type="dxa"/>
          </w:tcPr>
          <w:p w14:paraId="1D097E23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14:paraId="1038BBA5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</w:tcPr>
          <w:p w14:paraId="6B835286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5F68" w:rsidRPr="00EA2AA6" w14:paraId="44E3990B" w14:textId="77777777" w:rsidTr="002B14D4">
        <w:tc>
          <w:tcPr>
            <w:tcW w:w="2694" w:type="dxa"/>
          </w:tcPr>
          <w:p w14:paraId="69B98277" w14:textId="77777777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≤65</w:t>
            </w:r>
          </w:p>
        </w:tc>
        <w:tc>
          <w:tcPr>
            <w:tcW w:w="1610" w:type="dxa"/>
          </w:tcPr>
          <w:p w14:paraId="0CCF06AB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2006" w:type="dxa"/>
          </w:tcPr>
          <w:p w14:paraId="7D3F9620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996" w:type="dxa"/>
          </w:tcPr>
          <w:p w14:paraId="0B6F38D2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</w:tr>
      <w:tr w:rsidR="005D5F68" w:rsidRPr="00EA2AA6" w14:paraId="5D6B1AE3" w14:textId="77777777" w:rsidTr="002B14D4">
        <w:tc>
          <w:tcPr>
            <w:tcW w:w="2694" w:type="dxa"/>
          </w:tcPr>
          <w:p w14:paraId="6A732325" w14:textId="2FF9A700" w:rsidR="005D5F68" w:rsidRPr="00EA2AA6" w:rsidRDefault="005D5F68" w:rsidP="00503F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610" w:type="dxa"/>
          </w:tcPr>
          <w:p w14:paraId="5E182EB6" w14:textId="256E0552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2006" w:type="dxa"/>
          </w:tcPr>
          <w:p w14:paraId="60C4E803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996" w:type="dxa"/>
          </w:tcPr>
          <w:p w14:paraId="7D05AA81" w14:textId="77777777" w:rsidR="005D5F68" w:rsidRPr="00EA2AA6" w:rsidRDefault="005D5F68" w:rsidP="005D5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</w:tbl>
    <w:p w14:paraId="037AD978" w14:textId="1531312D" w:rsidR="005D5F68" w:rsidRPr="00EA2AA6" w:rsidRDefault="002B14D4" w:rsidP="005D5F68">
      <w:pPr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D5F68" w:rsidRPr="00EA2AA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D5F68" w:rsidRPr="00EA2AA6">
        <w:rPr>
          <w:rFonts w:ascii="Times New Roman" w:hAnsi="Times New Roman" w:cs="Times New Roman"/>
          <w:sz w:val="20"/>
          <w:szCs w:val="20"/>
        </w:rPr>
        <w:t xml:space="preserve">Prevalence of visual impairment; </w:t>
      </w:r>
    </w:p>
    <w:p w14:paraId="634B0F96" w14:textId="600D8F2C" w:rsidR="002E79DF" w:rsidRPr="00EA2AA6" w:rsidRDefault="002B14D4" w:rsidP="00B463B9">
      <w:pPr>
        <w:rPr>
          <w:rFonts w:ascii="Times New Roman" w:hAnsi="Times New Roman" w:cs="Times New Roman"/>
          <w:bCs/>
          <w:sz w:val="20"/>
          <w:szCs w:val="20"/>
          <w:vertAlign w:val="superscript"/>
        </w:rPr>
        <w:sectPr w:rsidR="002E79DF" w:rsidRPr="00EA2AA6" w:rsidSect="007B0B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5D5F68" w:rsidRPr="00EA2AA6">
        <w:rPr>
          <w:rFonts w:ascii="Times New Roman" w:hAnsi="Times New Roman" w:cs="Times New Roman"/>
          <w:sz w:val="20"/>
          <w:szCs w:val="20"/>
        </w:rPr>
        <w:t>Prevalence of Ocular hypertension</w:t>
      </w:r>
      <w:r w:rsidRPr="00EA2AA6">
        <w:rPr>
          <w:rFonts w:ascii="Times New Roman" w:hAnsi="Times New Roman" w:cs="Times New Roman"/>
          <w:sz w:val="20"/>
          <w:szCs w:val="20"/>
        </w:rPr>
        <w:t>.</w:t>
      </w:r>
    </w:p>
    <w:p w14:paraId="1359B124" w14:textId="52FDA90A" w:rsidR="007B0B05" w:rsidRPr="00EA2AA6" w:rsidRDefault="002B14D4" w:rsidP="00CF23B1">
      <w:pPr>
        <w:pStyle w:val="2"/>
        <w:keepNext w:val="0"/>
        <w:keepLines w:val="0"/>
        <w:widowControl/>
        <w:spacing w:after="0" w:line="240" w:lineRule="auto"/>
        <w:jc w:val="left"/>
        <w:rPr>
          <w:rFonts w:ascii="Times New Roman" w:eastAsia="黑体" w:hAnsi="Times New Roman" w:cs="Times New Roman"/>
          <w:bCs w:val="0"/>
          <w:kern w:val="0"/>
          <w:sz w:val="24"/>
          <w:szCs w:val="24"/>
        </w:rPr>
      </w:pPr>
      <w:proofErr w:type="spellStart"/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lastRenderedPageBreak/>
        <w:t>e</w:t>
      </w:r>
      <w:r w:rsidR="007B0B05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Table</w:t>
      </w:r>
      <w:proofErr w:type="spellEnd"/>
      <w:r w:rsidR="007B0B05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 xml:space="preserve"> </w:t>
      </w:r>
      <w:r w:rsidR="006C51B2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2</w:t>
      </w:r>
      <w:r w:rsidR="007B0B05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 xml:space="preserve">: Multiple linear regression results for continuous </w:t>
      </w:r>
      <w:proofErr w:type="spellStart"/>
      <w:r w:rsidR="007B0B05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variables</w:t>
      </w:r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310"/>
        <w:gridCol w:w="1258"/>
        <w:gridCol w:w="2464"/>
        <w:gridCol w:w="1274"/>
      </w:tblGrid>
      <w:tr w:rsidR="002E3ADA" w:rsidRPr="00EA2AA6" w14:paraId="09106DCB" w14:textId="77777777" w:rsidTr="002E3ADA">
        <w:trPr>
          <w:trHeight w:val="405"/>
        </w:trPr>
        <w:tc>
          <w:tcPr>
            <w:tcW w:w="19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BB5A42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27DC2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F1E9F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7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67482" w14:textId="49E39201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 </w:t>
            </w:r>
          </w:p>
        </w:tc>
      </w:tr>
      <w:tr w:rsidR="002E3ADA" w:rsidRPr="00EA2AA6" w14:paraId="1C176545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B64F" w14:textId="39DBBD6B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ual acuit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E7AD" w14:textId="77777777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BA74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CF7B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3ADA" w:rsidRPr="00EA2AA6" w14:paraId="1A401900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DBC3" w14:textId="77777777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9D90" w14:textId="72BBABB0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  <w:r w:rsidR="003775B0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48FE" w14:textId="094C4D6A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0.01</w:t>
            </w:r>
            <w:r w:rsidR="003775B0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ED3ED9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</w:t>
            </w:r>
            <w:r w:rsidR="003775B0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3482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E3ADA" w:rsidRPr="00EA2AA6" w14:paraId="644F69C9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CA33" w14:textId="089E4E68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DF04" w14:textId="251A5022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8A26" w14:textId="02280555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00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ED3ED9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AAA6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E3ADA" w:rsidRPr="00EA2AA6" w14:paraId="1665072F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28CC" w14:textId="1DFDCF06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(</w:t>
            </w:r>
            <w:r w:rsidR="00DE2867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r </w:t>
            </w:r>
            <w:r w:rsidR="003775B0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Hg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FFB7" w14:textId="3DC2B60D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CEA5" w14:textId="3B7BEFB6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0.00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ED3ED9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E80" w14:textId="39439989" w:rsidR="002E3ADA" w:rsidRPr="00EA2AA6" w:rsidRDefault="003775B0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E3ADA" w:rsidRPr="00EA2AA6" w14:paraId="2FCF383F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20F8" w14:textId="77777777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ood glucose (mmol/L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879" w14:textId="2FE76AD3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D48" w14:textId="1CC14B5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-0.005</w:t>
            </w:r>
            <w:r w:rsidR="0046304F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ED3ED9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9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D42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E3ADA" w:rsidRPr="00EA2AA6" w14:paraId="14242EAB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965D" w14:textId="04539782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OP (mmHg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4096" w14:textId="77777777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62F4" w14:textId="77777777" w:rsidR="002E3ADA" w:rsidRPr="00EA2AA6" w:rsidRDefault="002E3ADA" w:rsidP="00597D3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07C6" w14:textId="77777777" w:rsidR="002E3ADA" w:rsidRPr="00EA2AA6" w:rsidRDefault="002E3ADA" w:rsidP="00597D3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E3ADA" w:rsidRPr="00EA2AA6" w14:paraId="4158860E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13A3" w14:textId="77777777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2EE" w14:textId="4DFA6885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28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785B" w14:textId="78257F2B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-0.0</w:t>
            </w:r>
            <w:r w:rsidR="00CB235A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="00ED3ED9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669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EEC3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E3ADA" w:rsidRPr="00EA2AA6" w14:paraId="6B87F425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B168" w14:textId="3C329AE9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MI (kg/m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D951" w14:textId="5F5B87A3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CB235A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E00E" w14:textId="75642A41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0</w:t>
            </w:r>
            <w:r w:rsidR="00CB235A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1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ED3ED9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="00CB235A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7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3494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E3ADA" w:rsidRPr="00EA2AA6" w14:paraId="0107DA7C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1C50" w14:textId="44898213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BP (</w:t>
            </w:r>
            <w:r w:rsidR="00DE2867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 </w:t>
            </w:r>
            <w:r w:rsidR="00CB235A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0 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mHg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00F" w14:textId="5D5D7214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96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EE80" w14:textId="30A6BFE6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478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="00ED3ED9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915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A766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2E3ADA" w:rsidRPr="00EA2AA6" w14:paraId="62531527" w14:textId="77777777" w:rsidTr="002E3ADA">
        <w:trPr>
          <w:trHeight w:val="405"/>
        </w:trPr>
        <w:tc>
          <w:tcPr>
            <w:tcW w:w="19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62FBC" w14:textId="77777777" w:rsidR="002E3ADA" w:rsidRPr="00EA2AA6" w:rsidRDefault="002E3ADA" w:rsidP="00597D3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lood glucose (mmol/L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2324F" w14:textId="4AF9D894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CB235A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0F9EF" w14:textId="5C091DD2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(0.0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46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r w:rsidR="00ED3ED9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9E7072"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89</w:t>
            </w: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11BC4" w14:textId="77777777" w:rsidR="002E3ADA" w:rsidRPr="00EA2AA6" w:rsidRDefault="002E3ADA" w:rsidP="0059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48109455" w14:textId="560E2ECF" w:rsidR="007B0B05" w:rsidRPr="00EA2AA6" w:rsidRDefault="002B14D4" w:rsidP="00CF23B1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B0B05" w:rsidRPr="00EA2AA6">
        <w:rPr>
          <w:rFonts w:ascii="Times New Roman" w:hAnsi="Times New Roman" w:cs="Times New Roman"/>
          <w:sz w:val="20"/>
          <w:szCs w:val="20"/>
        </w:rPr>
        <w:t>Analysis was adjusted for age, sex, region, education, household income, alcohol consumption, smoking, fresh fruits, fish, red meat, physical activity, BMI, systolic blood pressure, blood glucose</w:t>
      </w:r>
      <w:r w:rsidR="002E3ADA" w:rsidRPr="00EA2AA6">
        <w:rPr>
          <w:rFonts w:ascii="Times New Roman" w:hAnsi="Times New Roman" w:cs="Times New Roman"/>
          <w:sz w:val="20"/>
          <w:szCs w:val="20"/>
        </w:rPr>
        <w:t xml:space="preserve"> and seasonal variation (only for </w:t>
      </w:r>
      <w:r w:rsidR="001E670F" w:rsidRPr="00EA2AA6">
        <w:rPr>
          <w:rFonts w:ascii="Times New Roman" w:hAnsi="Times New Roman" w:cs="Times New Roman"/>
          <w:sz w:val="20"/>
          <w:szCs w:val="20"/>
        </w:rPr>
        <w:t>OHT</w:t>
      </w:r>
      <w:r w:rsidR="002E3ADA" w:rsidRPr="00EA2AA6">
        <w:rPr>
          <w:rFonts w:ascii="Times New Roman" w:hAnsi="Times New Roman" w:cs="Times New Roman"/>
          <w:sz w:val="20"/>
          <w:szCs w:val="20"/>
        </w:rPr>
        <w:t>)</w:t>
      </w:r>
      <w:r w:rsidR="007B0B05" w:rsidRPr="00EA2AA6">
        <w:rPr>
          <w:rFonts w:ascii="Times New Roman" w:hAnsi="Times New Roman" w:cs="Times New Roman"/>
          <w:sz w:val="20"/>
          <w:szCs w:val="20"/>
        </w:rPr>
        <w:t>.</w:t>
      </w:r>
    </w:p>
    <w:p w14:paraId="46709689" w14:textId="684BEC58" w:rsidR="003775B0" w:rsidRPr="00EA2AA6" w:rsidRDefault="003775B0" w:rsidP="00CF23B1">
      <w:pPr>
        <w:rPr>
          <w:rFonts w:ascii="Times New Roman" w:hAnsi="Times New Roman" w:cs="Times New Roman"/>
          <w:sz w:val="20"/>
          <w:szCs w:val="20"/>
        </w:rPr>
      </w:pPr>
    </w:p>
    <w:p w14:paraId="43B6EAD3" w14:textId="5B5B67FC" w:rsidR="003775B0" w:rsidRPr="00EA2AA6" w:rsidRDefault="003775B0" w:rsidP="00CF23B1">
      <w:pPr>
        <w:rPr>
          <w:rFonts w:ascii="Times New Roman" w:hAnsi="Times New Roman" w:cs="Times New Roman"/>
          <w:sz w:val="20"/>
          <w:szCs w:val="20"/>
        </w:rPr>
      </w:pPr>
    </w:p>
    <w:p w14:paraId="7DDC356B" w14:textId="77777777" w:rsidR="003775B0" w:rsidRPr="00EA2AA6" w:rsidRDefault="003775B0" w:rsidP="00CF23B1">
      <w:pPr>
        <w:widowControl/>
        <w:jc w:val="left"/>
        <w:rPr>
          <w:rFonts w:ascii="Times New Roman" w:eastAsia="黑体" w:hAnsi="Times New Roman" w:cs="Times New Roman"/>
          <w:b/>
          <w:kern w:val="0"/>
          <w:sz w:val="20"/>
          <w:szCs w:val="20"/>
        </w:rPr>
      </w:pPr>
      <w:r w:rsidRPr="00EA2AA6">
        <w:rPr>
          <w:rFonts w:ascii="Times New Roman" w:eastAsia="黑体" w:hAnsi="Times New Roman" w:cs="Times New Roman"/>
          <w:bCs/>
          <w:kern w:val="0"/>
          <w:sz w:val="20"/>
          <w:szCs w:val="20"/>
        </w:rPr>
        <w:br w:type="page"/>
      </w:r>
    </w:p>
    <w:p w14:paraId="0E2894D0" w14:textId="2E0F1C48" w:rsidR="003775B0" w:rsidRPr="00EA2AA6" w:rsidRDefault="002B14D4" w:rsidP="00CF23B1">
      <w:pPr>
        <w:pStyle w:val="2"/>
        <w:keepNext w:val="0"/>
        <w:keepLines w:val="0"/>
        <w:widowControl/>
        <w:spacing w:after="0" w:line="240" w:lineRule="auto"/>
        <w:jc w:val="left"/>
        <w:rPr>
          <w:rFonts w:ascii="Times New Roman" w:eastAsia="黑体" w:hAnsi="Times New Roman" w:cs="Times New Roman"/>
          <w:bCs w:val="0"/>
          <w:kern w:val="0"/>
          <w:sz w:val="24"/>
          <w:szCs w:val="24"/>
          <w:vertAlign w:val="superscript"/>
        </w:rPr>
      </w:pPr>
      <w:proofErr w:type="spellStart"/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lastRenderedPageBreak/>
        <w:t>e</w:t>
      </w:r>
      <w:r w:rsidR="003775B0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Table</w:t>
      </w:r>
      <w:proofErr w:type="spellEnd"/>
      <w:r w:rsidR="003775B0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 xml:space="preserve"> </w:t>
      </w:r>
      <w:r w:rsidR="006C51B2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3</w:t>
      </w:r>
      <w:r w:rsidR="003775B0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 xml:space="preserve">: Least-squares means for continuous </w:t>
      </w:r>
      <w:proofErr w:type="spellStart"/>
      <w:r w:rsidR="003775B0"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outcomes</w:t>
      </w:r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  <w:vertAlign w:val="superscript"/>
        </w:rPr>
        <w:t>a</w:t>
      </w:r>
      <w:proofErr w:type="spellEnd"/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170"/>
        <w:gridCol w:w="1134"/>
        <w:gridCol w:w="1559"/>
        <w:gridCol w:w="1669"/>
        <w:gridCol w:w="1250"/>
      </w:tblGrid>
      <w:tr w:rsidR="0051285A" w:rsidRPr="00EA2AA6" w14:paraId="10620734" w14:textId="1B52923A" w:rsidTr="0051285A">
        <w:trPr>
          <w:trHeight w:val="315"/>
          <w:tblHeader/>
        </w:trPr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CDC2" w14:textId="77777777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E19B9D" w14:textId="4495F868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38F5" w14:textId="674CBC53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smeans</w:t>
            </w:r>
            <w:proofErr w:type="spellEnd"/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F2A9" w14:textId="77777777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9C076A3" w14:textId="741C56EE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2B14D4" w:rsidRPr="00EA2A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1285A" w:rsidRPr="00EA2AA6" w14:paraId="70E79261" w14:textId="77943490" w:rsidTr="0051285A">
        <w:trPr>
          <w:trHeight w:val="315"/>
        </w:trPr>
        <w:tc>
          <w:tcPr>
            <w:tcW w:w="152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D2DD1B" w14:textId="77777777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82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B160FE" w14:textId="3B1B993F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ual acuity</w:t>
            </w:r>
          </w:p>
        </w:tc>
      </w:tr>
      <w:tr w:rsidR="0051285A" w:rsidRPr="00EA2AA6" w14:paraId="53AB1FB4" w14:textId="2EE29A4F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EE78460" w14:textId="1393BAD8" w:rsidR="0051285A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 groups (years) </w:t>
            </w:r>
          </w:p>
        </w:tc>
        <w:tc>
          <w:tcPr>
            <w:tcW w:w="1134" w:type="dxa"/>
          </w:tcPr>
          <w:p w14:paraId="30B80DB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CE61DF" w14:textId="307918C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28D596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6469EB8" w14:textId="0863BA86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980AA0" w:rsidRPr="00EA2AA6" w14:paraId="077DE34A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1E22B8AB" w14:textId="714537FE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54</w:t>
            </w:r>
          </w:p>
        </w:tc>
        <w:tc>
          <w:tcPr>
            <w:tcW w:w="1134" w:type="dxa"/>
          </w:tcPr>
          <w:p w14:paraId="35132AEC" w14:textId="32E5B096" w:rsidR="00980AA0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627F6B" w14:textId="2C6E4332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CBF03FC" w14:textId="21BE9B52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73-0.76)</w:t>
            </w:r>
          </w:p>
        </w:tc>
        <w:tc>
          <w:tcPr>
            <w:tcW w:w="1250" w:type="dxa"/>
          </w:tcPr>
          <w:p w14:paraId="5708CBC3" w14:textId="77777777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0AA0" w:rsidRPr="00EA2AA6" w14:paraId="418CC79B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0644AEDF" w14:textId="2586CDF6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-64</w:t>
            </w:r>
          </w:p>
        </w:tc>
        <w:tc>
          <w:tcPr>
            <w:tcW w:w="1134" w:type="dxa"/>
          </w:tcPr>
          <w:p w14:paraId="13F541FC" w14:textId="7AF571FA" w:rsidR="00980AA0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F11107" w14:textId="55BEE743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35270107" w14:textId="7FA3FAF2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65-0.67)</w:t>
            </w:r>
          </w:p>
        </w:tc>
        <w:tc>
          <w:tcPr>
            <w:tcW w:w="1250" w:type="dxa"/>
          </w:tcPr>
          <w:p w14:paraId="345F27F6" w14:textId="77777777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0AA0" w:rsidRPr="00EA2AA6" w14:paraId="65A41348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05EA7AEA" w14:textId="643904F2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-74</w:t>
            </w:r>
          </w:p>
        </w:tc>
        <w:tc>
          <w:tcPr>
            <w:tcW w:w="1134" w:type="dxa"/>
          </w:tcPr>
          <w:p w14:paraId="0F7A0BE2" w14:textId="2E4A315D" w:rsidR="00980AA0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26A704" w14:textId="3FB8BFC2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5DE238B4" w14:textId="7E8DB811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2-0.54)</w:t>
            </w:r>
          </w:p>
        </w:tc>
        <w:tc>
          <w:tcPr>
            <w:tcW w:w="1250" w:type="dxa"/>
          </w:tcPr>
          <w:p w14:paraId="4AA6374B" w14:textId="77777777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0AA0" w:rsidRPr="00EA2AA6" w14:paraId="16725D43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1BFC394A" w14:textId="17A4695B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75</w:t>
            </w:r>
          </w:p>
        </w:tc>
        <w:tc>
          <w:tcPr>
            <w:tcW w:w="1134" w:type="dxa"/>
          </w:tcPr>
          <w:p w14:paraId="362E831B" w14:textId="489F6E88" w:rsidR="00980AA0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6877A1" w14:textId="4F9FAE2C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0FC226A5" w14:textId="55681E4E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38-0.40)</w:t>
            </w:r>
          </w:p>
        </w:tc>
        <w:tc>
          <w:tcPr>
            <w:tcW w:w="1250" w:type="dxa"/>
          </w:tcPr>
          <w:p w14:paraId="2651428A" w14:textId="77777777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0AA0" w:rsidRPr="00EA2AA6" w14:paraId="7E240D66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457CA4D4" w14:textId="2CE0D8CC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est education</w:t>
            </w:r>
          </w:p>
        </w:tc>
        <w:tc>
          <w:tcPr>
            <w:tcW w:w="1134" w:type="dxa"/>
          </w:tcPr>
          <w:p w14:paraId="59CC3BC5" w14:textId="77777777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1DDDD8" w14:textId="77777777" w:rsidR="00980AA0" w:rsidRPr="00EA2AA6" w:rsidRDefault="00980AA0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13D462D1" w14:textId="77777777" w:rsidR="00980AA0" w:rsidRPr="00EA2AA6" w:rsidRDefault="00980AA0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5DF9A01" w14:textId="5AF6461A" w:rsidR="00980AA0" w:rsidRPr="00EA2AA6" w:rsidRDefault="00980AA0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5A302258" w14:textId="1E43C067" w:rsidTr="00A33906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6EC161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formal school</w:t>
            </w:r>
          </w:p>
        </w:tc>
        <w:tc>
          <w:tcPr>
            <w:tcW w:w="1134" w:type="dxa"/>
            <w:vAlign w:val="center"/>
          </w:tcPr>
          <w:p w14:paraId="6CC359A2" w14:textId="4E04F4A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17E75E" w14:textId="1FF3F32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213BC6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6-0.58)</w:t>
            </w:r>
          </w:p>
        </w:tc>
        <w:tc>
          <w:tcPr>
            <w:tcW w:w="1250" w:type="dxa"/>
          </w:tcPr>
          <w:p w14:paraId="2838F4C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08ADB67" w14:textId="2C143DF5" w:rsidTr="00A33906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3A2832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1134" w:type="dxa"/>
            <w:vAlign w:val="center"/>
          </w:tcPr>
          <w:p w14:paraId="01FDBC15" w14:textId="2F2AA0C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8D57D1" w14:textId="1D52867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6EA3B3" w14:textId="46B5F9C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60)</w:t>
            </w:r>
          </w:p>
        </w:tc>
        <w:tc>
          <w:tcPr>
            <w:tcW w:w="1250" w:type="dxa"/>
          </w:tcPr>
          <w:p w14:paraId="1F999F8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127983E" w14:textId="638A7288" w:rsidTr="00A33906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A0FBBF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/high school</w:t>
            </w:r>
          </w:p>
        </w:tc>
        <w:tc>
          <w:tcPr>
            <w:tcW w:w="1134" w:type="dxa"/>
            <w:vAlign w:val="center"/>
          </w:tcPr>
          <w:p w14:paraId="72AB675E" w14:textId="1165F02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A99E89" w14:textId="7E25293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E33B806" w14:textId="6263E34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2-0.64)</w:t>
            </w:r>
          </w:p>
        </w:tc>
        <w:tc>
          <w:tcPr>
            <w:tcW w:w="1250" w:type="dxa"/>
          </w:tcPr>
          <w:p w14:paraId="5158BFD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ED3F3E2" w14:textId="54C4A5A6" w:rsidTr="00A33906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708691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degree or above</w:t>
            </w:r>
          </w:p>
        </w:tc>
        <w:tc>
          <w:tcPr>
            <w:tcW w:w="1134" w:type="dxa"/>
            <w:vAlign w:val="center"/>
          </w:tcPr>
          <w:p w14:paraId="63FCC0A6" w14:textId="0EBA81B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B4D779" w14:textId="34A9751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CBB0C4E" w14:textId="747B5E5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4-0.58)</w:t>
            </w:r>
          </w:p>
        </w:tc>
        <w:tc>
          <w:tcPr>
            <w:tcW w:w="1250" w:type="dxa"/>
          </w:tcPr>
          <w:p w14:paraId="1713A58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C4FB2DB" w14:textId="67C1E5D0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440265A" w14:textId="5396B54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ual household income (RMB)</w:t>
            </w:r>
          </w:p>
        </w:tc>
        <w:tc>
          <w:tcPr>
            <w:tcW w:w="1134" w:type="dxa"/>
          </w:tcPr>
          <w:p w14:paraId="711C1AF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C3146" w14:textId="7277985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ACB177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49A3821" w14:textId="47C44A96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49A683E2" w14:textId="7B67FC1D" w:rsidTr="0026448F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88D3CB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10,000 </w:t>
            </w:r>
          </w:p>
        </w:tc>
        <w:tc>
          <w:tcPr>
            <w:tcW w:w="1134" w:type="dxa"/>
            <w:vAlign w:val="center"/>
          </w:tcPr>
          <w:p w14:paraId="0393A7FD" w14:textId="65C5149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604647" w14:textId="5E4476E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174D1E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5-0.58)</w:t>
            </w:r>
          </w:p>
        </w:tc>
        <w:tc>
          <w:tcPr>
            <w:tcW w:w="1250" w:type="dxa"/>
          </w:tcPr>
          <w:p w14:paraId="5F3FD23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CBD6D13" w14:textId="2E70F847" w:rsidTr="0026448F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41E489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000–50,000 </w:t>
            </w:r>
          </w:p>
        </w:tc>
        <w:tc>
          <w:tcPr>
            <w:tcW w:w="1134" w:type="dxa"/>
            <w:vAlign w:val="center"/>
          </w:tcPr>
          <w:p w14:paraId="685F42A5" w14:textId="54B402C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2F037" w14:textId="52A03D5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F564C63" w14:textId="5200EA5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7-0.59)</w:t>
            </w:r>
          </w:p>
        </w:tc>
        <w:tc>
          <w:tcPr>
            <w:tcW w:w="1250" w:type="dxa"/>
          </w:tcPr>
          <w:p w14:paraId="3EF1834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366ABA9" w14:textId="5245F935" w:rsidTr="0026448F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A0E362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,000–100,000 </w:t>
            </w:r>
          </w:p>
        </w:tc>
        <w:tc>
          <w:tcPr>
            <w:tcW w:w="1134" w:type="dxa"/>
            <w:vAlign w:val="center"/>
          </w:tcPr>
          <w:p w14:paraId="14A2EFBB" w14:textId="18DC6EC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40AEF2" w14:textId="298CABA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2842AB1" w14:textId="79A4110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8-0.60)</w:t>
            </w:r>
          </w:p>
        </w:tc>
        <w:tc>
          <w:tcPr>
            <w:tcW w:w="1250" w:type="dxa"/>
          </w:tcPr>
          <w:p w14:paraId="61764BD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2A601F4" w14:textId="1248F617" w:rsidTr="0026448F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4D4205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gt;100,000 </w:t>
            </w:r>
          </w:p>
        </w:tc>
        <w:tc>
          <w:tcPr>
            <w:tcW w:w="1134" w:type="dxa"/>
            <w:vAlign w:val="center"/>
          </w:tcPr>
          <w:p w14:paraId="54794169" w14:textId="5B92AF3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8F741" w14:textId="49D3914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C62500F" w14:textId="3BD0789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2-0.64)</w:t>
            </w:r>
          </w:p>
        </w:tc>
        <w:tc>
          <w:tcPr>
            <w:tcW w:w="1250" w:type="dxa"/>
          </w:tcPr>
          <w:p w14:paraId="1415888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7AFF1D63" w14:textId="19246BE8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5A5B17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sh fruits</w:t>
            </w:r>
          </w:p>
        </w:tc>
        <w:tc>
          <w:tcPr>
            <w:tcW w:w="1134" w:type="dxa"/>
          </w:tcPr>
          <w:p w14:paraId="09EC5ED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957160" w14:textId="4ACF333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02B5F9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54C5F3A" w14:textId="6303706E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43DE51FE" w14:textId="7DEDF388" w:rsidTr="00366436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81750A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0BA70B22" w14:textId="40AB8B6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7D1F76" w14:textId="4BFEDE6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82CA5B7" w14:textId="7D147D0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7-0.59)</w:t>
            </w:r>
          </w:p>
        </w:tc>
        <w:tc>
          <w:tcPr>
            <w:tcW w:w="1250" w:type="dxa"/>
          </w:tcPr>
          <w:p w14:paraId="2CA4A2D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BECF601" w14:textId="4307E474" w:rsidTr="00366436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2FC686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14:paraId="451A0105" w14:textId="1010983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3EC755" w14:textId="2262D88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B71E863" w14:textId="0B17C53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8-0.60)</w:t>
            </w:r>
          </w:p>
        </w:tc>
        <w:tc>
          <w:tcPr>
            <w:tcW w:w="1250" w:type="dxa"/>
          </w:tcPr>
          <w:p w14:paraId="20D4018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2BA02AD" w14:textId="004B1AD2" w:rsidTr="00366436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CA66E9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28DA26D9" w14:textId="67AB16C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E4665" w14:textId="11A6035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B0F3D93" w14:textId="30A1DF4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60)</w:t>
            </w:r>
          </w:p>
        </w:tc>
        <w:tc>
          <w:tcPr>
            <w:tcW w:w="1250" w:type="dxa"/>
          </w:tcPr>
          <w:p w14:paraId="5C50930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51131D58" w14:textId="1A262C5F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5056B4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134" w:type="dxa"/>
          </w:tcPr>
          <w:p w14:paraId="30F73F2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F0969A" w14:textId="5411264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7CE515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58107C9" w14:textId="15FD1F6E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6539181C" w14:textId="02148A9B" w:rsidTr="008A2088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5598F4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2ED6D9BA" w14:textId="2B169BC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DAC6F3" w14:textId="183E733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F0F338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6-0.58)</w:t>
            </w:r>
          </w:p>
        </w:tc>
        <w:tc>
          <w:tcPr>
            <w:tcW w:w="1250" w:type="dxa"/>
          </w:tcPr>
          <w:p w14:paraId="691614F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5365A01" w14:textId="0F2EBAC6" w:rsidTr="008A2088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A5EE85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14:paraId="4D046931" w14:textId="1D6415C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049A0B" w14:textId="036B78C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9964733" w14:textId="3193B5E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6-0.59)</w:t>
            </w:r>
          </w:p>
        </w:tc>
        <w:tc>
          <w:tcPr>
            <w:tcW w:w="1250" w:type="dxa"/>
          </w:tcPr>
          <w:p w14:paraId="0EBFF82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6B21A90" w14:textId="759FA8D0" w:rsidTr="008A2088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127902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01ED810E" w14:textId="23A3B13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D34147" w14:textId="3D4457E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47C1157" w14:textId="722C41D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1-0.63)</w:t>
            </w:r>
          </w:p>
        </w:tc>
        <w:tc>
          <w:tcPr>
            <w:tcW w:w="1250" w:type="dxa"/>
          </w:tcPr>
          <w:p w14:paraId="091C19B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2632C95" w14:textId="161264F5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9B1C5A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d meat</w:t>
            </w:r>
          </w:p>
        </w:tc>
        <w:tc>
          <w:tcPr>
            <w:tcW w:w="1134" w:type="dxa"/>
          </w:tcPr>
          <w:p w14:paraId="3D70604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7779F" w14:textId="0F7CAFC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7B4E93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AB7D3AF" w14:textId="2AAB7A61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70867AE6" w14:textId="5940C1C1" w:rsidTr="00D00E1F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1B22EE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1EF5848B" w14:textId="63AFB09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BE983A" w14:textId="1B296AD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9E2E560" w14:textId="3957098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0-0.62)</w:t>
            </w:r>
          </w:p>
        </w:tc>
        <w:tc>
          <w:tcPr>
            <w:tcW w:w="1250" w:type="dxa"/>
          </w:tcPr>
          <w:p w14:paraId="2455F98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9BC46B2" w14:textId="1151B563" w:rsidTr="00D00E1F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225C06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14:paraId="7DD68ECC" w14:textId="6616372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529977" w14:textId="4BEA7D5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4D63BAD" w14:textId="37E751C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8-0.60)</w:t>
            </w:r>
          </w:p>
        </w:tc>
        <w:tc>
          <w:tcPr>
            <w:tcW w:w="1250" w:type="dxa"/>
          </w:tcPr>
          <w:p w14:paraId="06A8638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B34EC25" w14:textId="04FF9767" w:rsidTr="00D00E1F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6F0F54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1834D331" w14:textId="7D4E594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FD893D" w14:textId="2B312A6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D86E610" w14:textId="3D4B5C7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6-0.58)</w:t>
            </w:r>
          </w:p>
        </w:tc>
        <w:tc>
          <w:tcPr>
            <w:tcW w:w="1250" w:type="dxa"/>
          </w:tcPr>
          <w:p w14:paraId="5C5FFDF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423D685" w14:textId="699EEBBB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8543CDA" w14:textId="5314B8C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kg/m</w:t>
            </w: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30B4B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AF6951" w14:textId="3D96B87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E67EE0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0C66092" w14:textId="0F82B6A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613DA26B" w14:textId="25736947" w:rsidTr="006534B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DE9717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18.5 </w:t>
            </w:r>
          </w:p>
        </w:tc>
        <w:tc>
          <w:tcPr>
            <w:tcW w:w="1134" w:type="dxa"/>
            <w:vAlign w:val="center"/>
          </w:tcPr>
          <w:p w14:paraId="1BA92FD2" w14:textId="0ADBFAD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321E6" w14:textId="1992468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6284075" w14:textId="79CDACC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8-0.60)</w:t>
            </w:r>
          </w:p>
        </w:tc>
        <w:tc>
          <w:tcPr>
            <w:tcW w:w="1250" w:type="dxa"/>
          </w:tcPr>
          <w:p w14:paraId="579A910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D9817FD" w14:textId="5FBA70EA" w:rsidTr="006534B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48CBB8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-24.0</w:t>
            </w:r>
          </w:p>
        </w:tc>
        <w:tc>
          <w:tcPr>
            <w:tcW w:w="1134" w:type="dxa"/>
            <w:vAlign w:val="center"/>
          </w:tcPr>
          <w:p w14:paraId="3934D5F8" w14:textId="3431E03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0265DB" w14:textId="449C3F4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50A7785" w14:textId="2FAC21A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4-0.58)</w:t>
            </w:r>
          </w:p>
        </w:tc>
        <w:tc>
          <w:tcPr>
            <w:tcW w:w="1250" w:type="dxa"/>
          </w:tcPr>
          <w:p w14:paraId="0E8AA3C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4E5DDAEF" w14:textId="77B9591C" w:rsidTr="006534B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EDD034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-28.0</w:t>
            </w:r>
          </w:p>
        </w:tc>
        <w:tc>
          <w:tcPr>
            <w:tcW w:w="1134" w:type="dxa"/>
            <w:vAlign w:val="center"/>
          </w:tcPr>
          <w:p w14:paraId="40E5C6D9" w14:textId="78748CD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D28CE3" w14:textId="3B016E0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B73A3C0" w14:textId="1070050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0-0.61)</w:t>
            </w:r>
          </w:p>
        </w:tc>
        <w:tc>
          <w:tcPr>
            <w:tcW w:w="1250" w:type="dxa"/>
          </w:tcPr>
          <w:p w14:paraId="1C9C8F3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6646815" w14:textId="3D3011F8" w:rsidTr="006534B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1A4E91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28.0</w:t>
            </w:r>
          </w:p>
        </w:tc>
        <w:tc>
          <w:tcPr>
            <w:tcW w:w="1134" w:type="dxa"/>
            <w:vAlign w:val="center"/>
          </w:tcPr>
          <w:p w14:paraId="081DD4CE" w14:textId="2A4B86D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8F61F7" w14:textId="4A0A4C4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DADFA33" w14:textId="42C918E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61)</w:t>
            </w:r>
          </w:p>
        </w:tc>
        <w:tc>
          <w:tcPr>
            <w:tcW w:w="1250" w:type="dxa"/>
          </w:tcPr>
          <w:p w14:paraId="782E25C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4F86B97F" w14:textId="1D6BC5C5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4F9BED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134" w:type="dxa"/>
          </w:tcPr>
          <w:p w14:paraId="058D89F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B8724" w14:textId="7B79AA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71C30B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A8EC9E4" w14:textId="24A5EF39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0B572701" w14:textId="62E419ED" w:rsidTr="00584027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E871A1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134" w:type="dxa"/>
            <w:vAlign w:val="center"/>
          </w:tcPr>
          <w:p w14:paraId="581ED194" w14:textId="4A8D27E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020110" w14:textId="21F1E65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7EF8893" w14:textId="60C5046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6-0.58)</w:t>
            </w:r>
          </w:p>
        </w:tc>
        <w:tc>
          <w:tcPr>
            <w:tcW w:w="1250" w:type="dxa"/>
          </w:tcPr>
          <w:p w14:paraId="63C37AB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42AE94AF" w14:textId="5D482568" w:rsidTr="00584027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97FFC4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134" w:type="dxa"/>
            <w:vAlign w:val="center"/>
          </w:tcPr>
          <w:p w14:paraId="086F7B1B" w14:textId="2441794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FECC86" w14:textId="315AEE2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2F8ED26" w14:textId="414DDBF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8-0.60)</w:t>
            </w:r>
          </w:p>
        </w:tc>
        <w:tc>
          <w:tcPr>
            <w:tcW w:w="1250" w:type="dxa"/>
          </w:tcPr>
          <w:p w14:paraId="33CFFFF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073EAE3" w14:textId="4D9A8F60" w:rsidTr="00584027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E8ADB2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134" w:type="dxa"/>
            <w:vAlign w:val="center"/>
          </w:tcPr>
          <w:p w14:paraId="202B2931" w14:textId="7ED66BE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0688B6" w14:textId="37D276F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5B79FA2" w14:textId="2AE0D27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61)</w:t>
            </w:r>
          </w:p>
        </w:tc>
        <w:tc>
          <w:tcPr>
            <w:tcW w:w="1250" w:type="dxa"/>
          </w:tcPr>
          <w:p w14:paraId="3D7B330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27E2CA0" w14:textId="3A60CB76" w:rsidTr="00584027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A06C28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134" w:type="dxa"/>
            <w:vAlign w:val="center"/>
          </w:tcPr>
          <w:p w14:paraId="2431C28D" w14:textId="02F5CE2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2B55A" w14:textId="32D8048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5D40987" w14:textId="3C49A9E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61)</w:t>
            </w:r>
          </w:p>
        </w:tc>
        <w:tc>
          <w:tcPr>
            <w:tcW w:w="1250" w:type="dxa"/>
          </w:tcPr>
          <w:p w14:paraId="2E6A51B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9697B54" w14:textId="3FCEEB19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D82D2E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1134" w:type="dxa"/>
          </w:tcPr>
          <w:p w14:paraId="611DFBB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1235D" w14:textId="24014E1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E16528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1DE857" w14:textId="0CD72D49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71081DDE" w14:textId="1667054F" w:rsidTr="00F469A7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EAD47D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</w:t>
            </w:r>
          </w:p>
        </w:tc>
        <w:tc>
          <w:tcPr>
            <w:tcW w:w="1134" w:type="dxa"/>
            <w:vAlign w:val="center"/>
          </w:tcPr>
          <w:p w14:paraId="36D61B7A" w14:textId="73DFF99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A8F1E5" w14:textId="564F2F4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454B747" w14:textId="48377FB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61)</w:t>
            </w:r>
          </w:p>
        </w:tc>
        <w:tc>
          <w:tcPr>
            <w:tcW w:w="1250" w:type="dxa"/>
          </w:tcPr>
          <w:p w14:paraId="094367E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7EA8013C" w14:textId="79F65766" w:rsidTr="00F469A7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F6ED03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-140</w:t>
            </w:r>
          </w:p>
        </w:tc>
        <w:tc>
          <w:tcPr>
            <w:tcW w:w="1134" w:type="dxa"/>
            <w:vAlign w:val="center"/>
          </w:tcPr>
          <w:p w14:paraId="55D52D78" w14:textId="7277A67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7F1CE" w14:textId="4EE8D8E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2443B69" w14:textId="4F6E848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8-0.60)</w:t>
            </w:r>
          </w:p>
        </w:tc>
        <w:tc>
          <w:tcPr>
            <w:tcW w:w="1250" w:type="dxa"/>
          </w:tcPr>
          <w:p w14:paraId="7A83DCD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397B423" w14:textId="2FBB3E94" w:rsidTr="00F469A7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E444FB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0-160</w:t>
            </w:r>
          </w:p>
        </w:tc>
        <w:tc>
          <w:tcPr>
            <w:tcW w:w="1134" w:type="dxa"/>
            <w:vAlign w:val="center"/>
          </w:tcPr>
          <w:p w14:paraId="615777B4" w14:textId="7339360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B1D433" w14:textId="6E3E267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A268A62" w14:textId="43F966C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8-0.60)</w:t>
            </w:r>
          </w:p>
        </w:tc>
        <w:tc>
          <w:tcPr>
            <w:tcW w:w="1250" w:type="dxa"/>
          </w:tcPr>
          <w:p w14:paraId="3D5C88F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4A353C1" w14:textId="21FF0D00" w:rsidTr="00F469A7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DE650B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160</w:t>
            </w:r>
          </w:p>
        </w:tc>
        <w:tc>
          <w:tcPr>
            <w:tcW w:w="1134" w:type="dxa"/>
            <w:vAlign w:val="center"/>
          </w:tcPr>
          <w:p w14:paraId="2D8EA647" w14:textId="74DBC4C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B390EA" w14:textId="73981C9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ECB3454" w14:textId="312C17B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7-0.59)</w:t>
            </w:r>
          </w:p>
        </w:tc>
        <w:tc>
          <w:tcPr>
            <w:tcW w:w="1250" w:type="dxa"/>
          </w:tcPr>
          <w:p w14:paraId="50A2855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C760F0B" w14:textId="05E2AB0F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8D0F9C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ood glucose (mmol/L)</w:t>
            </w:r>
          </w:p>
        </w:tc>
        <w:tc>
          <w:tcPr>
            <w:tcW w:w="1134" w:type="dxa"/>
          </w:tcPr>
          <w:p w14:paraId="5B26816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0AA833" w14:textId="548DB35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7E377C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3C91E5C" w14:textId="35F0F940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1DAB6B46" w14:textId="359EAD4D" w:rsidTr="0093599D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82BCA00" w14:textId="0FC7E70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.0</w:t>
            </w:r>
          </w:p>
        </w:tc>
        <w:tc>
          <w:tcPr>
            <w:tcW w:w="1134" w:type="dxa"/>
            <w:vAlign w:val="center"/>
          </w:tcPr>
          <w:p w14:paraId="05F94412" w14:textId="36EC56F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F133E6" w14:textId="6F40047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A60C67C" w14:textId="2060EF0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61)</w:t>
            </w:r>
          </w:p>
        </w:tc>
        <w:tc>
          <w:tcPr>
            <w:tcW w:w="1250" w:type="dxa"/>
          </w:tcPr>
          <w:p w14:paraId="236B42C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A1BFFDF" w14:textId="64EEBEE3" w:rsidTr="0093599D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43F294E" w14:textId="63A5657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-7.0</w:t>
            </w:r>
          </w:p>
        </w:tc>
        <w:tc>
          <w:tcPr>
            <w:tcW w:w="1134" w:type="dxa"/>
            <w:vAlign w:val="center"/>
          </w:tcPr>
          <w:p w14:paraId="2EDBC44C" w14:textId="23D1AFA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207D1D" w14:textId="46B5286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76C8AF6" w14:textId="48F46FD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9-0.61)</w:t>
            </w:r>
          </w:p>
        </w:tc>
        <w:tc>
          <w:tcPr>
            <w:tcW w:w="1250" w:type="dxa"/>
          </w:tcPr>
          <w:p w14:paraId="361DF37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E136093" w14:textId="3610FBE3" w:rsidTr="0093599D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F33D545" w14:textId="196DEC5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-9.0</w:t>
            </w:r>
          </w:p>
        </w:tc>
        <w:tc>
          <w:tcPr>
            <w:tcW w:w="1134" w:type="dxa"/>
            <w:vAlign w:val="center"/>
          </w:tcPr>
          <w:p w14:paraId="4E92049C" w14:textId="3E4B822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8987F1" w14:textId="4006590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130F428" w14:textId="5BC0A45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8-0.61)</w:t>
            </w:r>
          </w:p>
        </w:tc>
        <w:tc>
          <w:tcPr>
            <w:tcW w:w="1250" w:type="dxa"/>
          </w:tcPr>
          <w:p w14:paraId="449BF20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737A061" w14:textId="77777777" w:rsidTr="0093599D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19519579" w14:textId="0F49A32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-11.0</w:t>
            </w:r>
          </w:p>
        </w:tc>
        <w:tc>
          <w:tcPr>
            <w:tcW w:w="1134" w:type="dxa"/>
            <w:vAlign w:val="center"/>
          </w:tcPr>
          <w:p w14:paraId="518A28BE" w14:textId="71CD547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DFF232" w14:textId="52C7AEC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F5B694D" w14:textId="460846A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7-0.60)</w:t>
            </w:r>
          </w:p>
        </w:tc>
        <w:tc>
          <w:tcPr>
            <w:tcW w:w="1250" w:type="dxa"/>
          </w:tcPr>
          <w:p w14:paraId="00E39E2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D8EF35C" w14:textId="2DA0EA15" w:rsidTr="0093599D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86CAA2B" w14:textId="53E781B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11.0</w:t>
            </w:r>
          </w:p>
        </w:tc>
        <w:tc>
          <w:tcPr>
            <w:tcW w:w="1134" w:type="dxa"/>
            <w:vAlign w:val="center"/>
          </w:tcPr>
          <w:p w14:paraId="7B943CF7" w14:textId="6D2DE61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8E107" w14:textId="3C49F04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46DA63A" w14:textId="6B2CCD6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5-0.58)</w:t>
            </w:r>
          </w:p>
        </w:tc>
        <w:tc>
          <w:tcPr>
            <w:tcW w:w="1250" w:type="dxa"/>
          </w:tcPr>
          <w:p w14:paraId="114104E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58A21D2D" w14:textId="06666452" w:rsidTr="0051285A">
        <w:trPr>
          <w:trHeight w:val="285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01AE6A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1134" w:type="dxa"/>
          </w:tcPr>
          <w:p w14:paraId="2603C3F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0FE439" w14:textId="00F3DA2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3B317B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123531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85A" w:rsidRPr="00EA2AA6" w14:paraId="4883D3D8" w14:textId="63366C45" w:rsidTr="0051285A">
        <w:trPr>
          <w:trHeight w:val="285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E4639B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aucoma</w:t>
            </w:r>
          </w:p>
        </w:tc>
        <w:tc>
          <w:tcPr>
            <w:tcW w:w="1134" w:type="dxa"/>
          </w:tcPr>
          <w:p w14:paraId="1A31143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1FF5D2" w14:textId="7982638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0264DC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9E47CA4" w14:textId="2149F3C6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62F49832" w14:textId="0D8E76CC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462D08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B6A29EF" w14:textId="2D62A8D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E764D9" w14:textId="67E230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114B872" w14:textId="52B6BFD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44-0.50)</w:t>
            </w:r>
          </w:p>
        </w:tc>
        <w:tc>
          <w:tcPr>
            <w:tcW w:w="1250" w:type="dxa"/>
          </w:tcPr>
          <w:p w14:paraId="2D70341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4465CE09" w14:textId="448A66B6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C7FAB8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0367363B" w14:textId="5B1560D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33893" w14:textId="62D7947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FFE2889" w14:textId="2154EEF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1-0.62)</w:t>
            </w:r>
          </w:p>
        </w:tc>
        <w:tc>
          <w:tcPr>
            <w:tcW w:w="1250" w:type="dxa"/>
          </w:tcPr>
          <w:p w14:paraId="0C933B9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2D03345" w14:textId="07620A24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09E06F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ract</w:t>
            </w:r>
          </w:p>
        </w:tc>
        <w:tc>
          <w:tcPr>
            <w:tcW w:w="1134" w:type="dxa"/>
          </w:tcPr>
          <w:p w14:paraId="4F1850C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7CEC99" w14:textId="2998343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88D610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72BCB56" w14:textId="2BA60B4A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51285A" w:rsidRPr="00EA2AA6" w14:paraId="04EFF9F0" w14:textId="46248E4A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84B9CD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C2A5EC5" w14:textId="130B2D6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CD5FA3" w14:textId="72E0264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CDAE780" w14:textId="0A2E1CE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6-0.58)</w:t>
            </w:r>
          </w:p>
        </w:tc>
        <w:tc>
          <w:tcPr>
            <w:tcW w:w="1250" w:type="dxa"/>
          </w:tcPr>
          <w:p w14:paraId="037383E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8CC0233" w14:textId="0196FDCC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55416E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48F74774" w14:textId="5DC324C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F3D91" w14:textId="20827CB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BE98625" w14:textId="01CA5BB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1-0.62)</w:t>
            </w:r>
          </w:p>
        </w:tc>
        <w:tc>
          <w:tcPr>
            <w:tcW w:w="1250" w:type="dxa"/>
          </w:tcPr>
          <w:p w14:paraId="1893314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072345A" w14:textId="61D67D82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57D205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D</w:t>
            </w:r>
          </w:p>
        </w:tc>
        <w:tc>
          <w:tcPr>
            <w:tcW w:w="1134" w:type="dxa"/>
          </w:tcPr>
          <w:p w14:paraId="4716BF1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4D8956" w14:textId="517D183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59A6DC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C99CE36" w14:textId="1C0BECF4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11AAC704" w14:textId="3388D804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84F17F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6838524" w14:textId="509A755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584710" w14:textId="4EAE79C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EAB034F" w14:textId="3E4191C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40-0.46)</w:t>
            </w:r>
          </w:p>
        </w:tc>
        <w:tc>
          <w:tcPr>
            <w:tcW w:w="1250" w:type="dxa"/>
          </w:tcPr>
          <w:p w14:paraId="23D3E89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AE3D8C8" w14:textId="138EF294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FA1ABB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24B5DBDC" w14:textId="059DFB6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4534FD" w14:textId="4E977D7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20EBFE0" w14:textId="345D9CF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0-0.62)</w:t>
            </w:r>
          </w:p>
        </w:tc>
        <w:tc>
          <w:tcPr>
            <w:tcW w:w="1250" w:type="dxa"/>
          </w:tcPr>
          <w:p w14:paraId="6DFCC5B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D3E69B5" w14:textId="153924C5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200336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yopia</w:t>
            </w:r>
          </w:p>
        </w:tc>
        <w:tc>
          <w:tcPr>
            <w:tcW w:w="1134" w:type="dxa"/>
          </w:tcPr>
          <w:p w14:paraId="3EEE914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163A3" w14:textId="6FC04A4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218674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C444AA5" w14:textId="09E75315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</w:t>
            </w:r>
          </w:p>
        </w:tc>
      </w:tr>
      <w:tr w:rsidR="0051285A" w:rsidRPr="00EA2AA6" w14:paraId="793845E0" w14:textId="72F074CE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E69FB9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7D83A52" w14:textId="77D7DBF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E61B49" w14:textId="614965E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0B19F47" w14:textId="61CD024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2-0.64)</w:t>
            </w:r>
          </w:p>
        </w:tc>
        <w:tc>
          <w:tcPr>
            <w:tcW w:w="1250" w:type="dxa"/>
          </w:tcPr>
          <w:p w14:paraId="0DBDED0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E8004A9" w14:textId="4A3A4E6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EDD8F7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0FD0F602" w14:textId="7785E57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D5DA6B" w14:textId="1D4233F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B28FD08" w14:textId="20AF86E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0-0.61)</w:t>
            </w:r>
          </w:p>
        </w:tc>
        <w:tc>
          <w:tcPr>
            <w:tcW w:w="1250" w:type="dxa"/>
          </w:tcPr>
          <w:p w14:paraId="39DE95B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FABD378" w14:textId="2B236913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03F787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opia</w:t>
            </w:r>
          </w:p>
        </w:tc>
        <w:tc>
          <w:tcPr>
            <w:tcW w:w="1134" w:type="dxa"/>
          </w:tcPr>
          <w:p w14:paraId="19822B4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FD92D3" w14:textId="5E7A6BB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3F66C7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882C995" w14:textId="634D09A8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</w:tr>
      <w:tr w:rsidR="0051285A" w:rsidRPr="00EA2AA6" w14:paraId="2AA034E7" w14:textId="1C7C1E24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DDC6BF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EAE171D" w14:textId="65DA944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261C73" w14:textId="31C35C0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D1E333C" w14:textId="1577DBC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7-0.62)</w:t>
            </w:r>
          </w:p>
        </w:tc>
        <w:tc>
          <w:tcPr>
            <w:tcW w:w="1250" w:type="dxa"/>
          </w:tcPr>
          <w:p w14:paraId="609D09B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75408E3D" w14:textId="038AABFE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F1A4CE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5512664E" w14:textId="31E4627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5CCC2" w14:textId="67B9919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C8CEBD7" w14:textId="5DDAEB4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0-0.61)</w:t>
            </w:r>
          </w:p>
        </w:tc>
        <w:tc>
          <w:tcPr>
            <w:tcW w:w="1250" w:type="dxa"/>
          </w:tcPr>
          <w:p w14:paraId="79F4E21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4EF5FF2" w14:textId="4291D296" w:rsidTr="0051285A">
        <w:trPr>
          <w:trHeight w:val="285"/>
        </w:trPr>
        <w:tc>
          <w:tcPr>
            <w:tcW w:w="1524" w:type="dxa"/>
            <w:shd w:val="clear" w:color="auto" w:fill="E7E6E6" w:themeFill="background2"/>
          </w:tcPr>
          <w:p w14:paraId="121189D5" w14:textId="77777777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82" w:type="dxa"/>
            <w:gridSpan w:val="5"/>
            <w:shd w:val="clear" w:color="auto" w:fill="E7E6E6" w:themeFill="background2"/>
            <w:noWrap/>
            <w:vAlign w:val="bottom"/>
            <w:hideMark/>
          </w:tcPr>
          <w:p w14:paraId="6F489CAE" w14:textId="3DEB9720" w:rsidR="0051285A" w:rsidRPr="00EA2AA6" w:rsidRDefault="0051285A" w:rsidP="00CF23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OP (mmHg)</w:t>
            </w:r>
          </w:p>
        </w:tc>
      </w:tr>
      <w:tr w:rsidR="0051285A" w:rsidRPr="00EA2AA6" w14:paraId="14BB8975" w14:textId="4FAFB765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E40B343" w14:textId="0B6051DF" w:rsidR="0051285A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groups (years)</w:t>
            </w:r>
          </w:p>
        </w:tc>
        <w:tc>
          <w:tcPr>
            <w:tcW w:w="1134" w:type="dxa"/>
          </w:tcPr>
          <w:p w14:paraId="7594F9A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329DDD8" w14:textId="45E176B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14:paraId="18306C6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31B8505" w14:textId="319C9808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260735" w:rsidRPr="00EA2AA6" w14:paraId="5F70E5DA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2B1B26F5" w14:textId="12B8456A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-54</w:t>
            </w:r>
          </w:p>
        </w:tc>
        <w:tc>
          <w:tcPr>
            <w:tcW w:w="1134" w:type="dxa"/>
          </w:tcPr>
          <w:p w14:paraId="4BB25AF2" w14:textId="19D03423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57DCDE" w14:textId="4D5F878F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09C0FA28" w14:textId="395401C7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4.4-14.7)</w:t>
            </w:r>
          </w:p>
        </w:tc>
        <w:tc>
          <w:tcPr>
            <w:tcW w:w="1250" w:type="dxa"/>
          </w:tcPr>
          <w:p w14:paraId="4B498B46" w14:textId="77777777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0735" w:rsidRPr="00EA2AA6" w14:paraId="313AAE5A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12FE6BD5" w14:textId="2DC9E64E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-64</w:t>
            </w:r>
          </w:p>
        </w:tc>
        <w:tc>
          <w:tcPr>
            <w:tcW w:w="1134" w:type="dxa"/>
          </w:tcPr>
          <w:p w14:paraId="457B8DAA" w14:textId="173539D7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F690F2" w14:textId="19102486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212353C1" w14:textId="21434393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4.1-14.4)</w:t>
            </w:r>
          </w:p>
        </w:tc>
        <w:tc>
          <w:tcPr>
            <w:tcW w:w="1250" w:type="dxa"/>
          </w:tcPr>
          <w:p w14:paraId="6350E3A9" w14:textId="77777777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0735" w:rsidRPr="00EA2AA6" w14:paraId="35B8AF2D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4030462B" w14:textId="791D3DE0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-74</w:t>
            </w:r>
          </w:p>
        </w:tc>
        <w:tc>
          <w:tcPr>
            <w:tcW w:w="1134" w:type="dxa"/>
          </w:tcPr>
          <w:p w14:paraId="1700A9A7" w14:textId="712122EF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7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7930D4" w14:textId="6E6F8384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37530198" w14:textId="1ED7A96A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3.4-13.7)</w:t>
            </w:r>
          </w:p>
        </w:tc>
        <w:tc>
          <w:tcPr>
            <w:tcW w:w="1250" w:type="dxa"/>
          </w:tcPr>
          <w:p w14:paraId="0670F020" w14:textId="77777777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0735" w:rsidRPr="00EA2AA6" w14:paraId="4A1A0A78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7EE0DEAA" w14:textId="47D7A6E7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75</w:t>
            </w:r>
          </w:p>
        </w:tc>
        <w:tc>
          <w:tcPr>
            <w:tcW w:w="1134" w:type="dxa"/>
          </w:tcPr>
          <w:p w14:paraId="13CB2668" w14:textId="38E9099B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38D26FD" w14:textId="271CF4D7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091DB57E" w14:textId="7C9012E5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2.5-12.8)</w:t>
            </w:r>
          </w:p>
        </w:tc>
        <w:tc>
          <w:tcPr>
            <w:tcW w:w="1250" w:type="dxa"/>
          </w:tcPr>
          <w:p w14:paraId="53C866BC" w14:textId="77777777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0735" w:rsidRPr="00EA2AA6" w14:paraId="1D5C51F9" w14:textId="7777777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3B3982E6" w14:textId="634EC34E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est education</w:t>
            </w:r>
          </w:p>
        </w:tc>
        <w:tc>
          <w:tcPr>
            <w:tcW w:w="1134" w:type="dxa"/>
          </w:tcPr>
          <w:p w14:paraId="285F9583" w14:textId="77777777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F781E7" w14:textId="77777777" w:rsidR="00260735" w:rsidRPr="00EA2AA6" w:rsidRDefault="00260735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bottom"/>
          </w:tcPr>
          <w:p w14:paraId="333F676A" w14:textId="77777777" w:rsidR="00260735" w:rsidRPr="00EA2AA6" w:rsidRDefault="00260735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26F27F3" w14:textId="11295B6D" w:rsidR="00260735" w:rsidRPr="00EA2AA6" w:rsidRDefault="00260735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6C7BA41D" w14:textId="71CAD6CC" w:rsidTr="008663B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994FF6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formal school</w:t>
            </w:r>
          </w:p>
        </w:tc>
        <w:tc>
          <w:tcPr>
            <w:tcW w:w="1134" w:type="dxa"/>
            <w:vAlign w:val="center"/>
          </w:tcPr>
          <w:p w14:paraId="1A373A0D" w14:textId="2E69769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171192" w14:textId="0E242D0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409F151" w14:textId="00CB610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3-13.6)</w:t>
            </w:r>
          </w:p>
        </w:tc>
        <w:tc>
          <w:tcPr>
            <w:tcW w:w="1250" w:type="dxa"/>
          </w:tcPr>
          <w:p w14:paraId="0D9F42F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D5A3469" w14:textId="31D935D5" w:rsidTr="008663B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E53D7C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1134" w:type="dxa"/>
            <w:vAlign w:val="center"/>
          </w:tcPr>
          <w:p w14:paraId="412760EF" w14:textId="0E55416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89049E" w14:textId="1CE0F51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08304C2" w14:textId="4E39798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4F2EB0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2508999" w14:textId="262EF2F6" w:rsidTr="008663B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89960E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/high school</w:t>
            </w:r>
          </w:p>
        </w:tc>
        <w:tc>
          <w:tcPr>
            <w:tcW w:w="1134" w:type="dxa"/>
            <w:vAlign w:val="center"/>
          </w:tcPr>
          <w:p w14:paraId="11195391" w14:textId="56BEB38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26958C" w14:textId="7D270AA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643CE5C" w14:textId="0DF7917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9-14.1)</w:t>
            </w:r>
          </w:p>
        </w:tc>
        <w:tc>
          <w:tcPr>
            <w:tcW w:w="1250" w:type="dxa"/>
          </w:tcPr>
          <w:p w14:paraId="722BA09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F1B2223" w14:textId="0EBD40F7" w:rsidTr="008663B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6BB74D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ege degree or above</w:t>
            </w:r>
          </w:p>
        </w:tc>
        <w:tc>
          <w:tcPr>
            <w:tcW w:w="1134" w:type="dxa"/>
            <w:vAlign w:val="center"/>
          </w:tcPr>
          <w:p w14:paraId="21F7697A" w14:textId="7B75A1D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7D65A6" w14:textId="03C6594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B1551E" w14:textId="6D9334A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4)</w:t>
            </w:r>
          </w:p>
        </w:tc>
        <w:tc>
          <w:tcPr>
            <w:tcW w:w="1250" w:type="dxa"/>
          </w:tcPr>
          <w:p w14:paraId="0D71F18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0063B95" w14:textId="674B07C1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EF96211" w14:textId="29C1BDA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ual household income (RMB)</w:t>
            </w:r>
          </w:p>
        </w:tc>
        <w:tc>
          <w:tcPr>
            <w:tcW w:w="1134" w:type="dxa"/>
          </w:tcPr>
          <w:p w14:paraId="3B0771A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341FB5" w14:textId="2B962B4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AB1549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47556CC" w14:textId="5F81475E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09B52728" w14:textId="648FA839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A28951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10,000 </w:t>
            </w:r>
          </w:p>
        </w:tc>
        <w:tc>
          <w:tcPr>
            <w:tcW w:w="1134" w:type="dxa"/>
            <w:vAlign w:val="center"/>
          </w:tcPr>
          <w:p w14:paraId="5F9B1BF8" w14:textId="6ACDC83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ECD558" w14:textId="63A357B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C17513" w14:textId="5072A85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9-14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63583E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4247A8D3" w14:textId="7E12E02E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5ABE76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,000–50,000 </w:t>
            </w:r>
          </w:p>
        </w:tc>
        <w:tc>
          <w:tcPr>
            <w:tcW w:w="1134" w:type="dxa"/>
            <w:vAlign w:val="center"/>
          </w:tcPr>
          <w:p w14:paraId="2602B8C5" w14:textId="738782A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9F56C" w14:textId="0C68A29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AA90C3E" w14:textId="7138A34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7-1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352F30D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720C2115" w14:textId="6E713969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2247BB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,000–100,000 </w:t>
            </w:r>
          </w:p>
        </w:tc>
        <w:tc>
          <w:tcPr>
            <w:tcW w:w="1134" w:type="dxa"/>
            <w:vAlign w:val="center"/>
          </w:tcPr>
          <w:p w14:paraId="5FF26360" w14:textId="30AB5CC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A3BB9" w14:textId="2532E4B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9C1FCCE" w14:textId="24DC040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1)</w:t>
            </w:r>
          </w:p>
        </w:tc>
        <w:tc>
          <w:tcPr>
            <w:tcW w:w="1250" w:type="dxa"/>
          </w:tcPr>
          <w:p w14:paraId="08B46FC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71F0C8B3" w14:textId="0D30D7DF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65E0FF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gt;100,000 </w:t>
            </w:r>
          </w:p>
        </w:tc>
        <w:tc>
          <w:tcPr>
            <w:tcW w:w="1134" w:type="dxa"/>
            <w:vAlign w:val="center"/>
          </w:tcPr>
          <w:p w14:paraId="23DD4AD8" w14:textId="3913866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96B7B7" w14:textId="4BFC18C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E12CA89" w14:textId="740FB89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25D650C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55DCDEF" w14:textId="29E639DD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D50808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resh fruits</w:t>
            </w:r>
          </w:p>
        </w:tc>
        <w:tc>
          <w:tcPr>
            <w:tcW w:w="1134" w:type="dxa"/>
          </w:tcPr>
          <w:p w14:paraId="6D992CF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606F12" w14:textId="7B8D0F8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291FB2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0469D05" w14:textId="5EA87C4F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1285A" w:rsidRPr="00EA2AA6" w14:paraId="0F96D3F8" w14:textId="3002721A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AB2027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04B219C4" w14:textId="3D18E3A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159BB9" w14:textId="2150053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A03D1DC" w14:textId="630DA5D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8-14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68E02C8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56D49652" w14:textId="7B185003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84E8BE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134" w:type="dxa"/>
            <w:vAlign w:val="center"/>
          </w:tcPr>
          <w:p w14:paraId="0A5ABBEA" w14:textId="7EE2789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5A5A09" w14:textId="55E4543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D3CF6CA" w14:textId="5FD284B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6EC28CA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50E2EE40" w14:textId="389AF5C1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497BA3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34BDCF24" w14:textId="513A6EB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CF44BE" w14:textId="3BDF3BA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98CFD6D" w14:textId="757D2CB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2BD2B62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AD6AD64" w14:textId="4DA36D48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CDAFB2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sh</w:t>
            </w:r>
          </w:p>
        </w:tc>
        <w:tc>
          <w:tcPr>
            <w:tcW w:w="1134" w:type="dxa"/>
          </w:tcPr>
          <w:p w14:paraId="22D92AC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E28C5E" w14:textId="70C0786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92FD3A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1A43EF2" w14:textId="00B5BEF1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641E42AF" w14:textId="650F90F2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8C6B05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6A922EB3" w14:textId="49B70F9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68D439" w14:textId="7E002AD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2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5A272E3" w14:textId="5E28B44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3)</w:t>
            </w:r>
          </w:p>
        </w:tc>
        <w:tc>
          <w:tcPr>
            <w:tcW w:w="1250" w:type="dxa"/>
          </w:tcPr>
          <w:p w14:paraId="2138754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BCB5F86" w14:textId="0DF6C9DB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7F113B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14:paraId="49F51B03" w14:textId="0EDEFAC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8DE250" w14:textId="67795F2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3C301611" w14:textId="28C5F61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4FAA937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7B6C17D2" w14:textId="5DE87CA5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41C46E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14EA7CE9" w14:textId="1B46E6E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D83694" w14:textId="3643AF7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0B28384" w14:textId="73C3ED4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4-13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3B02B12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D85E2CB" w14:textId="71536F52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CDACE5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d meat</w:t>
            </w:r>
          </w:p>
        </w:tc>
        <w:tc>
          <w:tcPr>
            <w:tcW w:w="1134" w:type="dxa"/>
          </w:tcPr>
          <w:p w14:paraId="1B762D8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2A0384" w14:textId="02C6B0B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3D5D62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8E29F8A" w14:textId="1C3700E5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5A2957"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51285A" w:rsidRPr="00EA2AA6" w14:paraId="07B121BB" w14:textId="190F49A0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45A885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34" w:type="dxa"/>
            <w:vAlign w:val="center"/>
          </w:tcPr>
          <w:p w14:paraId="66BF6F0D" w14:textId="0A15F50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D88E2" w14:textId="5DB005D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DE93C0A" w14:textId="7E4C110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7A88467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63D852F" w14:textId="5903CD58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167AB1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14:paraId="75E033E7" w14:textId="0764F83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1B9F58" w14:textId="0CFC37C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BBCD4D3" w14:textId="79318A7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01E996E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53F3A5F" w14:textId="794E6E35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12B307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134" w:type="dxa"/>
            <w:vAlign w:val="center"/>
          </w:tcPr>
          <w:p w14:paraId="29816A77" w14:textId="4793091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EE4D20" w14:textId="42F4C49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1117196" w14:textId="1ACA5FD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50E6EF1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FA68036" w14:textId="466F8EFD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5AF0ECD" w14:textId="1F8882F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kg/m</w:t>
            </w: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927871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D7A278" w14:textId="64DE246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680A0D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0CD51E2" w14:textId="2DA885C4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666DBFCA" w14:textId="1FCB1A01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191955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18.5 </w:t>
            </w:r>
          </w:p>
        </w:tc>
        <w:tc>
          <w:tcPr>
            <w:tcW w:w="1134" w:type="dxa"/>
            <w:vAlign w:val="center"/>
          </w:tcPr>
          <w:p w14:paraId="014F4EB0" w14:textId="6ED03FD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1B4961" w14:textId="4326593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6DAE41C" w14:textId="60CB5A2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8)</w:t>
            </w:r>
          </w:p>
        </w:tc>
        <w:tc>
          <w:tcPr>
            <w:tcW w:w="1250" w:type="dxa"/>
          </w:tcPr>
          <w:p w14:paraId="4DB1561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CDFA57B" w14:textId="27411710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B639C6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-24.0</w:t>
            </w:r>
          </w:p>
        </w:tc>
        <w:tc>
          <w:tcPr>
            <w:tcW w:w="1134" w:type="dxa"/>
            <w:vAlign w:val="center"/>
          </w:tcPr>
          <w:p w14:paraId="0BD26F7C" w14:textId="462D494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72C93E" w14:textId="31388BE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99F3C78" w14:textId="44F8452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2.8-13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071E7EB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0283165" w14:textId="37EF9A94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ADC2A0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-28.0</w:t>
            </w:r>
          </w:p>
        </w:tc>
        <w:tc>
          <w:tcPr>
            <w:tcW w:w="1134" w:type="dxa"/>
            <w:vAlign w:val="center"/>
          </w:tcPr>
          <w:p w14:paraId="10AD6618" w14:textId="526141D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44961E" w14:textId="615B4A3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14005B8" w14:textId="0381DD9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.0-14.2)</w:t>
            </w:r>
          </w:p>
        </w:tc>
        <w:tc>
          <w:tcPr>
            <w:tcW w:w="1250" w:type="dxa"/>
          </w:tcPr>
          <w:p w14:paraId="7E09FBC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8562685" w14:textId="600CDD3A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00FBC97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28.0</w:t>
            </w:r>
          </w:p>
        </w:tc>
        <w:tc>
          <w:tcPr>
            <w:tcW w:w="1134" w:type="dxa"/>
            <w:vAlign w:val="center"/>
          </w:tcPr>
          <w:p w14:paraId="1386ED26" w14:textId="7828E55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6C5835" w14:textId="64211A6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580C6C5" w14:textId="2D88D29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.3-14.</w:t>
            </w:r>
            <w:r w:rsidR="007F6F38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688FF57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58DF77D6" w14:textId="75C92960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C10839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134" w:type="dxa"/>
          </w:tcPr>
          <w:p w14:paraId="6F882F0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946E46" w14:textId="3A4476A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957658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14542D5" w14:textId="3D24C8AA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 w:rsidR="005A2957"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51285A" w:rsidRPr="00EA2AA6" w14:paraId="2B3FD792" w14:textId="1921C211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0052DA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134" w:type="dxa"/>
            <w:vAlign w:val="center"/>
          </w:tcPr>
          <w:p w14:paraId="211BFE67" w14:textId="53F453C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B427A5" w14:textId="64FF564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761BA95" w14:textId="5E4BD98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0)</w:t>
            </w:r>
          </w:p>
        </w:tc>
        <w:tc>
          <w:tcPr>
            <w:tcW w:w="1250" w:type="dxa"/>
          </w:tcPr>
          <w:p w14:paraId="3F1ED41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7885D166" w14:textId="1CBBBFB1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B3DD60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134" w:type="dxa"/>
            <w:vAlign w:val="center"/>
          </w:tcPr>
          <w:p w14:paraId="4DF97F18" w14:textId="5F3F43F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48AA27" w14:textId="689CA76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4B46B50" w14:textId="1EE6279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0)</w:t>
            </w:r>
          </w:p>
        </w:tc>
        <w:tc>
          <w:tcPr>
            <w:tcW w:w="1250" w:type="dxa"/>
          </w:tcPr>
          <w:p w14:paraId="69B59F6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8E8EB9A" w14:textId="77B0EB6F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0BF212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134" w:type="dxa"/>
            <w:vAlign w:val="center"/>
          </w:tcPr>
          <w:p w14:paraId="0EE8B287" w14:textId="191F8E4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66B831" w14:textId="5CCF5C1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9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2B51B66" w14:textId="4494B8D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8-14.</w:t>
            </w:r>
            <w:r w:rsidR="00C11882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59450A4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A2E42A9" w14:textId="48A8BA95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AA33AB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134" w:type="dxa"/>
            <w:vAlign w:val="center"/>
          </w:tcPr>
          <w:p w14:paraId="2926E55E" w14:textId="6AA15BE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10CBDC" w14:textId="1A9BC9E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6698C0A" w14:textId="18831AB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8)</w:t>
            </w:r>
          </w:p>
        </w:tc>
        <w:tc>
          <w:tcPr>
            <w:tcW w:w="1250" w:type="dxa"/>
          </w:tcPr>
          <w:p w14:paraId="0C0AD01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79C5B66C" w14:textId="15DD62F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BC01DD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1134" w:type="dxa"/>
          </w:tcPr>
          <w:p w14:paraId="524D3B6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46AAA3" w14:textId="543A0E8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60CF2A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92A4D15" w14:textId="3B53933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4CB44DB8" w14:textId="16DC170B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0F4518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</w:t>
            </w:r>
          </w:p>
        </w:tc>
        <w:tc>
          <w:tcPr>
            <w:tcW w:w="1134" w:type="dxa"/>
            <w:vAlign w:val="center"/>
          </w:tcPr>
          <w:p w14:paraId="464776A9" w14:textId="4B4FBCA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E9AC66" w14:textId="5090026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A87898A" w14:textId="67714C8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2.8-13.</w:t>
            </w:r>
            <w:r w:rsidR="00C11882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146CB08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067BEAD" w14:textId="28BBFE7C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C167CD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-140</w:t>
            </w:r>
          </w:p>
        </w:tc>
        <w:tc>
          <w:tcPr>
            <w:tcW w:w="1134" w:type="dxa"/>
            <w:vAlign w:val="center"/>
          </w:tcPr>
          <w:p w14:paraId="1E1DBFFD" w14:textId="4D04552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BFF449" w14:textId="3FB9A8A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00B667D" w14:textId="00928C8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8)</w:t>
            </w:r>
          </w:p>
        </w:tc>
        <w:tc>
          <w:tcPr>
            <w:tcW w:w="1250" w:type="dxa"/>
          </w:tcPr>
          <w:p w14:paraId="4F1EA8A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F077660" w14:textId="6639AF37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70AB0A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-160</w:t>
            </w:r>
          </w:p>
        </w:tc>
        <w:tc>
          <w:tcPr>
            <w:tcW w:w="1134" w:type="dxa"/>
            <w:vAlign w:val="center"/>
          </w:tcPr>
          <w:p w14:paraId="1BEB6A7C" w14:textId="3A43FC9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83DFA" w14:textId="55A34B6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2DE8E58" w14:textId="1124C4B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2)</w:t>
            </w:r>
          </w:p>
        </w:tc>
        <w:tc>
          <w:tcPr>
            <w:tcW w:w="1250" w:type="dxa"/>
          </w:tcPr>
          <w:p w14:paraId="4E03BDE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4D39D139" w14:textId="009A0AFD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C55016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160</w:t>
            </w:r>
          </w:p>
        </w:tc>
        <w:tc>
          <w:tcPr>
            <w:tcW w:w="1134" w:type="dxa"/>
            <w:vAlign w:val="center"/>
          </w:tcPr>
          <w:p w14:paraId="6B4BB112" w14:textId="5D3DAF2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332DD" w14:textId="18B88EA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5634AD0" w14:textId="4A9BA5D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8)</w:t>
            </w:r>
          </w:p>
        </w:tc>
        <w:tc>
          <w:tcPr>
            <w:tcW w:w="1250" w:type="dxa"/>
          </w:tcPr>
          <w:p w14:paraId="30A42FE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71BA591" w14:textId="25CD8569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E1C525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ood glucose (mmol/L)</w:t>
            </w:r>
          </w:p>
        </w:tc>
        <w:tc>
          <w:tcPr>
            <w:tcW w:w="1134" w:type="dxa"/>
          </w:tcPr>
          <w:p w14:paraId="716444C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0D81B" w14:textId="51D4F26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2BF7C9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883D4BD" w14:textId="10437CCD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1B19800C" w14:textId="548532B5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AAB770E" w14:textId="6D308D6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5.0</w:t>
            </w:r>
          </w:p>
        </w:tc>
        <w:tc>
          <w:tcPr>
            <w:tcW w:w="1134" w:type="dxa"/>
            <w:vAlign w:val="center"/>
          </w:tcPr>
          <w:p w14:paraId="2BF3501C" w14:textId="2276436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32396" w14:textId="333F06A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679009D" w14:textId="50368DD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8)</w:t>
            </w:r>
          </w:p>
        </w:tc>
        <w:tc>
          <w:tcPr>
            <w:tcW w:w="1250" w:type="dxa"/>
          </w:tcPr>
          <w:p w14:paraId="14F73C6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4AB0CF47" w14:textId="6BD4C515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C520D53" w14:textId="29F76BA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-7.0</w:t>
            </w:r>
          </w:p>
        </w:tc>
        <w:tc>
          <w:tcPr>
            <w:tcW w:w="1134" w:type="dxa"/>
            <w:vAlign w:val="center"/>
          </w:tcPr>
          <w:p w14:paraId="4C0691ED" w14:textId="2E04185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5EF23" w14:textId="40FA89E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443DE37" w14:textId="57EBAFE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5)</w:t>
            </w:r>
          </w:p>
        </w:tc>
        <w:tc>
          <w:tcPr>
            <w:tcW w:w="1250" w:type="dxa"/>
          </w:tcPr>
          <w:p w14:paraId="5C99A10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12A889DD" w14:textId="0CC360B0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C0CB4D3" w14:textId="6C78A02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=9.0</w:t>
            </w:r>
          </w:p>
        </w:tc>
        <w:tc>
          <w:tcPr>
            <w:tcW w:w="1134" w:type="dxa"/>
            <w:vAlign w:val="center"/>
          </w:tcPr>
          <w:p w14:paraId="62834DD5" w14:textId="6E26803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820149" w14:textId="69BDE732" w:rsidR="0051285A" w:rsidRPr="00EA2AA6" w:rsidRDefault="008104CE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</w:t>
            </w:r>
            <w:r w:rsidR="0051285A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C780019" w14:textId="07C8A32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8-14,1)</w:t>
            </w:r>
          </w:p>
        </w:tc>
        <w:tc>
          <w:tcPr>
            <w:tcW w:w="1250" w:type="dxa"/>
          </w:tcPr>
          <w:p w14:paraId="3E60FCE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6877776" w14:textId="77777777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</w:tcPr>
          <w:p w14:paraId="24FEB488" w14:textId="42A1201A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-11.0</w:t>
            </w:r>
          </w:p>
        </w:tc>
        <w:tc>
          <w:tcPr>
            <w:tcW w:w="1134" w:type="dxa"/>
            <w:vAlign w:val="center"/>
          </w:tcPr>
          <w:p w14:paraId="5E2ABD9F" w14:textId="5612C50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608A6A" w14:textId="4FA1B7E3" w:rsidR="0051285A" w:rsidRPr="00EA2AA6" w:rsidRDefault="008104CE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</w:t>
            </w:r>
            <w:r w:rsidR="0051285A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</w:tcPr>
          <w:p w14:paraId="44AAE983" w14:textId="6FB83DD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</w:t>
            </w:r>
            <w:r w:rsidR="00C11882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6BCD1AB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0B70234" w14:textId="29D40AC2" w:rsidTr="00C02E34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6BDA166" w14:textId="11EE421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11.0</w:t>
            </w:r>
          </w:p>
        </w:tc>
        <w:tc>
          <w:tcPr>
            <w:tcW w:w="1134" w:type="dxa"/>
            <w:vAlign w:val="center"/>
          </w:tcPr>
          <w:p w14:paraId="6D835257" w14:textId="291D9D2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E5B627" w14:textId="73E5F32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E899F73" w14:textId="10C54F3B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</w:t>
            </w:r>
            <w:r w:rsidR="00C11882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46AD753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ED403A2" w14:textId="0776966D" w:rsidTr="0051285A">
        <w:trPr>
          <w:trHeight w:val="285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7DC4F7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ye diseases</w:t>
            </w:r>
          </w:p>
        </w:tc>
        <w:tc>
          <w:tcPr>
            <w:tcW w:w="1134" w:type="dxa"/>
          </w:tcPr>
          <w:p w14:paraId="6EF59A0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E097FD" w14:textId="61FAD62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8339B2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6B758619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85A" w:rsidRPr="00EA2AA6" w14:paraId="410E613F" w14:textId="16A65742" w:rsidTr="0051285A">
        <w:trPr>
          <w:trHeight w:val="285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69C16D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aucoma</w:t>
            </w:r>
          </w:p>
        </w:tc>
        <w:tc>
          <w:tcPr>
            <w:tcW w:w="1134" w:type="dxa"/>
          </w:tcPr>
          <w:p w14:paraId="3FF4A0D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64B9E" w14:textId="5F223FC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12FC7B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66E414B" w14:textId="5CEF28D0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1285A" w:rsidRPr="00EA2AA6" w14:paraId="0E9E819C" w14:textId="4ECB8435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FB5819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A00AC42" w14:textId="70227B1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3906D9" w14:textId="57AE529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3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3C884E2" w14:textId="7C7D44C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.9-15.7)</w:t>
            </w:r>
          </w:p>
        </w:tc>
        <w:tc>
          <w:tcPr>
            <w:tcW w:w="1250" w:type="dxa"/>
          </w:tcPr>
          <w:p w14:paraId="709BB44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54B151F8" w14:textId="2060E004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1DEF74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73B18E0C" w14:textId="75D91BB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1C5E0" w14:textId="55A478C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1D0DCBE" w14:textId="3F7B0B9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3.</w:t>
            </w:r>
            <w:r w:rsidR="00C11882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3F7EBE9D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1AA1338" w14:textId="7C63599C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31A274FB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aract</w:t>
            </w:r>
          </w:p>
        </w:tc>
        <w:tc>
          <w:tcPr>
            <w:tcW w:w="1134" w:type="dxa"/>
          </w:tcPr>
          <w:p w14:paraId="7E00B78A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6E8B83" w14:textId="7DA354F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BEB019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A71A7F1" w14:textId="6031C13A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51285A" w:rsidRPr="00EA2AA6" w14:paraId="27844C44" w14:textId="45447C2D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4B018E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3A9A770" w14:textId="250906C9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B7E2F4" w14:textId="21BB1E8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738A9BB4" w14:textId="6E79B28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8)</w:t>
            </w:r>
          </w:p>
        </w:tc>
        <w:tc>
          <w:tcPr>
            <w:tcW w:w="1250" w:type="dxa"/>
          </w:tcPr>
          <w:p w14:paraId="6F5CA9F4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0051F3E0" w14:textId="50F0ED27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96E9A8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0669EF08" w14:textId="6656159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C08DC" w14:textId="52065F5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B5CC082" w14:textId="0CE38A8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</w:t>
            </w:r>
            <w:r w:rsidR="00C11882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45C6C038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36448F48" w14:textId="74C8F005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3059823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D</w:t>
            </w:r>
          </w:p>
        </w:tc>
        <w:tc>
          <w:tcPr>
            <w:tcW w:w="1134" w:type="dxa"/>
          </w:tcPr>
          <w:p w14:paraId="106FC4D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A66A8" w14:textId="2903C38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6C31317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BACDB30" w14:textId="676DE35F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 w:rsidR="0051285A" w:rsidRPr="00EA2AA6" w14:paraId="694FA174" w14:textId="1161A585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7F39953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D18B5E4" w14:textId="0F88755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1D8969" w14:textId="4B091E05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B2D70DE" w14:textId="10450E7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2)</w:t>
            </w:r>
          </w:p>
        </w:tc>
        <w:tc>
          <w:tcPr>
            <w:tcW w:w="1250" w:type="dxa"/>
          </w:tcPr>
          <w:p w14:paraId="6A17941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D1690FB" w14:textId="25982539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EF1D0C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227BD51A" w14:textId="010A58C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E45DBC" w14:textId="1D65CE8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CECA22F" w14:textId="5F6B7BDE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</w:t>
            </w:r>
            <w:r w:rsidR="00C11882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58D8B567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819066F" w14:textId="0CB40504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15C4D7F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yopia</w:t>
            </w:r>
          </w:p>
        </w:tc>
        <w:tc>
          <w:tcPr>
            <w:tcW w:w="1134" w:type="dxa"/>
          </w:tcPr>
          <w:p w14:paraId="55B7D11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9DA5B3" w14:textId="03AB17AC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29EA99BF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13120B3" w14:textId="7F579A0B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 w:rsidR="0051285A" w:rsidRPr="00EA2AA6" w14:paraId="146AC3AD" w14:textId="04C0605A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6318A631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6A0DDB6" w14:textId="04FBCF44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AC85C9" w14:textId="18426B0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C953DA5" w14:textId="397BEB76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3-14.8)</w:t>
            </w:r>
          </w:p>
        </w:tc>
        <w:tc>
          <w:tcPr>
            <w:tcW w:w="1250" w:type="dxa"/>
          </w:tcPr>
          <w:p w14:paraId="633D10C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5C3A4BED" w14:textId="38B9389F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EE18A6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No </w:t>
            </w:r>
          </w:p>
        </w:tc>
        <w:tc>
          <w:tcPr>
            <w:tcW w:w="1134" w:type="dxa"/>
          </w:tcPr>
          <w:p w14:paraId="632C6658" w14:textId="4B4B0D70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87BD9" w14:textId="3758407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4803FE29" w14:textId="0F66382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</w:t>
            </w:r>
            <w:r w:rsidR="00C11882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34BE0A8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6F5ED39A" w14:textId="79A76E14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437FA58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opia</w:t>
            </w:r>
          </w:p>
        </w:tc>
        <w:tc>
          <w:tcPr>
            <w:tcW w:w="1134" w:type="dxa"/>
          </w:tcPr>
          <w:p w14:paraId="1365AC3E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FF05FD" w14:textId="395F2D9D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5C9586BC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736F193" w14:textId="6A6F7CE6" w:rsidR="0051285A" w:rsidRPr="00EA2AA6" w:rsidRDefault="0051285A" w:rsidP="00CF23B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A2AA6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51285A" w:rsidRPr="00EA2AA6" w14:paraId="416D9F08" w14:textId="01DE5512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3E8BE12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2FE95A6" w14:textId="194F6DB2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08D95" w14:textId="04B3A52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</w:t>
            </w:r>
            <w:r w:rsidR="008104CE"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05D46D31" w14:textId="5F84E058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0-13.7)</w:t>
            </w:r>
          </w:p>
        </w:tc>
        <w:tc>
          <w:tcPr>
            <w:tcW w:w="1250" w:type="dxa"/>
          </w:tcPr>
          <w:p w14:paraId="49723DA6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285A" w:rsidRPr="00EA2AA6" w14:paraId="2C5519FC" w14:textId="3EB3E64B" w:rsidTr="0051285A">
        <w:trPr>
          <w:trHeight w:val="300"/>
        </w:trPr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257AD285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59D1116A" w14:textId="172FFE63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AFF45" w14:textId="7AD2ED61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1669" w:type="dxa"/>
            <w:shd w:val="clear" w:color="auto" w:fill="auto"/>
            <w:noWrap/>
            <w:vAlign w:val="center"/>
            <w:hideMark/>
          </w:tcPr>
          <w:p w14:paraId="194FFACC" w14:textId="079F884F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2A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3.6-13.8)</w:t>
            </w:r>
          </w:p>
        </w:tc>
        <w:tc>
          <w:tcPr>
            <w:tcW w:w="1250" w:type="dxa"/>
          </w:tcPr>
          <w:p w14:paraId="1696A5B0" w14:textId="77777777" w:rsidR="0051285A" w:rsidRPr="00EA2AA6" w:rsidRDefault="0051285A" w:rsidP="00CF23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9CFA91F" w14:textId="0906833D" w:rsidR="000369BA" w:rsidRPr="00EA2AA6" w:rsidRDefault="002B14D4" w:rsidP="00CF23B1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369BA" w:rsidRPr="00EA2AA6">
        <w:rPr>
          <w:rFonts w:ascii="Times New Roman" w:hAnsi="Times New Roman" w:cs="Times New Roman"/>
          <w:sz w:val="20"/>
          <w:szCs w:val="20"/>
        </w:rPr>
        <w:t>Analysis was adjusted for age, sex, region, education, household income, alcohol consumption, smoking, fresh fruits, fish, red meat, physical activity, BMI, systolic blood pressure, blood glucose</w:t>
      </w:r>
      <w:r w:rsidR="00DB01C1" w:rsidRPr="00EA2AA6">
        <w:rPr>
          <w:rFonts w:ascii="Times New Roman" w:hAnsi="Times New Roman" w:cs="Times New Roman"/>
          <w:sz w:val="20"/>
          <w:szCs w:val="20"/>
        </w:rPr>
        <w:t>, eye diseases</w:t>
      </w:r>
      <w:r w:rsidR="00D516A5" w:rsidRPr="00EA2AA6">
        <w:rPr>
          <w:rFonts w:ascii="Times New Roman" w:hAnsi="Times New Roman" w:cs="Times New Roman"/>
          <w:sz w:val="20"/>
          <w:szCs w:val="20"/>
        </w:rPr>
        <w:t xml:space="preserve"> and seasonal variation (only for </w:t>
      </w:r>
      <w:r w:rsidR="001E670F" w:rsidRPr="00EA2AA6">
        <w:rPr>
          <w:rFonts w:ascii="Times New Roman" w:hAnsi="Times New Roman" w:cs="Times New Roman"/>
          <w:sz w:val="20"/>
          <w:szCs w:val="20"/>
        </w:rPr>
        <w:t>OHT</w:t>
      </w:r>
      <w:r w:rsidR="00D516A5" w:rsidRPr="00EA2AA6">
        <w:rPr>
          <w:rFonts w:ascii="Times New Roman" w:hAnsi="Times New Roman" w:cs="Times New Roman"/>
          <w:sz w:val="20"/>
          <w:szCs w:val="20"/>
        </w:rPr>
        <w:t>)</w:t>
      </w:r>
      <w:r w:rsidR="00DB01C1" w:rsidRPr="00EA2AA6">
        <w:rPr>
          <w:rFonts w:ascii="Times New Roman" w:hAnsi="Times New Roman" w:cs="Times New Roman"/>
          <w:sz w:val="20"/>
          <w:szCs w:val="20"/>
        </w:rPr>
        <w:t>.</w:t>
      </w:r>
    </w:p>
    <w:p w14:paraId="34520CDF" w14:textId="31C8F196" w:rsidR="00D62E1B" w:rsidRPr="00EA2AA6" w:rsidRDefault="002B14D4" w:rsidP="00CF23B1">
      <w:pPr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0F2329" w:rsidRPr="00EA2AA6">
        <w:rPr>
          <w:rFonts w:ascii="Times New Roman" w:hAnsi="Times New Roman" w:cs="Times New Roman"/>
          <w:sz w:val="20"/>
          <w:szCs w:val="20"/>
        </w:rPr>
        <w:t>P values for multiple-level categorical variables were based on linear trend tests.</w:t>
      </w:r>
    </w:p>
    <w:p w14:paraId="6DE1022D" w14:textId="77777777" w:rsidR="00361690" w:rsidRPr="00EA2AA6" w:rsidRDefault="00361690">
      <w:pPr>
        <w:widowControl/>
        <w:jc w:val="left"/>
        <w:rPr>
          <w:rFonts w:ascii="Times New Roman" w:eastAsia="黑体" w:hAnsi="Times New Roman" w:cs="Times New Roman"/>
          <w:b/>
          <w:kern w:val="0"/>
          <w:sz w:val="20"/>
          <w:szCs w:val="20"/>
        </w:rPr>
      </w:pPr>
      <w:bookmarkStart w:id="0" w:name="_Toc102915784"/>
      <w:r w:rsidRPr="00EA2AA6">
        <w:rPr>
          <w:rFonts w:ascii="Times New Roman" w:eastAsia="黑体" w:hAnsi="Times New Roman" w:cs="Times New Roman"/>
          <w:bCs/>
          <w:kern w:val="0"/>
          <w:sz w:val="20"/>
          <w:szCs w:val="20"/>
        </w:rPr>
        <w:br w:type="page"/>
      </w:r>
    </w:p>
    <w:p w14:paraId="4883ADBB" w14:textId="6DD3B559" w:rsidR="006E2AE7" w:rsidRPr="00EA2AA6" w:rsidRDefault="006E2AE7" w:rsidP="00CF23B1">
      <w:pPr>
        <w:pStyle w:val="2"/>
        <w:keepNext w:val="0"/>
        <w:keepLines w:val="0"/>
        <w:widowControl/>
        <w:spacing w:after="0" w:line="240" w:lineRule="auto"/>
        <w:jc w:val="left"/>
        <w:rPr>
          <w:rFonts w:ascii="Times New Roman" w:eastAsia="黑体" w:hAnsi="Times New Roman" w:cs="Times New Roman"/>
          <w:bCs w:val="0"/>
          <w:kern w:val="0"/>
          <w:sz w:val="24"/>
          <w:szCs w:val="24"/>
        </w:rPr>
      </w:pPr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lastRenderedPageBreak/>
        <w:t xml:space="preserve">Members of the China </w:t>
      </w:r>
      <w:proofErr w:type="spellStart"/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>Kadoorie</w:t>
      </w:r>
      <w:proofErr w:type="spellEnd"/>
      <w:r w:rsidRPr="00EA2AA6">
        <w:rPr>
          <w:rFonts w:ascii="Times New Roman" w:eastAsia="黑体" w:hAnsi="Times New Roman" w:cs="Times New Roman"/>
          <w:bCs w:val="0"/>
          <w:kern w:val="0"/>
          <w:sz w:val="24"/>
          <w:szCs w:val="24"/>
        </w:rPr>
        <w:t xml:space="preserve"> Biobank collaborative group</w:t>
      </w:r>
      <w:bookmarkEnd w:id="0"/>
    </w:p>
    <w:p w14:paraId="38460D71" w14:textId="77777777" w:rsidR="001A753C" w:rsidRPr="00EA2AA6" w:rsidRDefault="001A753C" w:rsidP="00CF23B1">
      <w:pPr>
        <w:autoSpaceDE w:val="0"/>
        <w:autoSpaceDN w:val="0"/>
        <w:spacing w:before="240"/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b/>
          <w:bCs/>
          <w:sz w:val="20"/>
          <w:szCs w:val="20"/>
        </w:rPr>
        <w:t xml:space="preserve">International Steering Committee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unsh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he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hengm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hen (PI), Robert Clarke, Rory Collins, Liming Li (PI), Jun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Lv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Richard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Peto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>, Robin Walters.</w:t>
      </w:r>
    </w:p>
    <w:p w14:paraId="727E82B6" w14:textId="77777777" w:rsidR="001A753C" w:rsidRPr="00EA2AA6" w:rsidRDefault="001A753C" w:rsidP="00CF23B1">
      <w:pPr>
        <w:autoSpaceDE w:val="0"/>
        <w:autoSpaceDN w:val="0"/>
        <w:spacing w:before="240"/>
        <w:rPr>
          <w:rFonts w:ascii="Times New Roman" w:hAnsi="Times New Roman" w:cs="Times New Roman"/>
          <w:sz w:val="20"/>
          <w:szCs w:val="20"/>
          <w:lang w:eastAsia="en-US"/>
        </w:rPr>
      </w:pPr>
      <w:r w:rsidRPr="00EA2AA6">
        <w:rPr>
          <w:rFonts w:ascii="Times New Roman" w:hAnsi="Times New Roman" w:cs="Times New Roman"/>
          <w:b/>
          <w:bCs/>
          <w:sz w:val="20"/>
          <w:szCs w:val="20"/>
        </w:rPr>
        <w:t>International Co-ordinating Centre, Oxford:</w:t>
      </w:r>
      <w:r w:rsidRPr="00EA2AA6">
        <w:rPr>
          <w:rFonts w:ascii="Times New Roman" w:hAnsi="Times New Roman" w:cs="Times New Roman"/>
          <w:sz w:val="20"/>
          <w:szCs w:val="20"/>
        </w:rPr>
        <w:t xml:space="preserve"> Daniel Avery, Maxim Barnard, Derrick Bennett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Lazaros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Belbasis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Ruth Boxall, Ka Hung Chan, </w:t>
      </w:r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Yiping Chen,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Zhengming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 Chen, Charlotte Clarke, Johnathan Clarke; Robert Clarke,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Huaidong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 Du, Ahmed Edris Mohamed, Hannah Fry, Simon Gilbert, Pek Kei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Im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, Andri Iona, Maria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Kakkoura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, Christiana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Kartsonaki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, Hubert Lam,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Kuang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 Lin, James Liu, Mohsen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Mazidi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, Iona Millwood, Sam Morris,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Qunhua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Nie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, Alfred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Pozarickij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,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Maryanm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 Rahmati, Paul Ryder,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Saredo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 Said, Dan Schmidt, Becky Stevens, Iain Turnbull, Robin Walters,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Baihan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 Wang, Lin Wang, Neil Wright, Ling Yang, </w:t>
      </w:r>
      <w:proofErr w:type="spellStart"/>
      <w:r w:rsidRPr="00EA2AA6">
        <w:rPr>
          <w:rFonts w:ascii="Times New Roman" w:hAnsi="Times New Roman" w:cs="Times New Roman"/>
          <w:sz w:val="20"/>
          <w:szCs w:val="20"/>
          <w:lang w:eastAsia="en-US"/>
        </w:rPr>
        <w:t>Xiaoming</w:t>
      </w:r>
      <w:proofErr w:type="spellEnd"/>
      <w:r w:rsidRPr="00EA2AA6">
        <w:rPr>
          <w:rFonts w:ascii="Times New Roman" w:hAnsi="Times New Roman" w:cs="Times New Roman"/>
          <w:sz w:val="20"/>
          <w:szCs w:val="20"/>
          <w:lang w:eastAsia="en-US"/>
        </w:rPr>
        <w:t xml:space="preserve"> Yang, Pang Yao. </w:t>
      </w:r>
    </w:p>
    <w:p w14:paraId="7A697813" w14:textId="77777777" w:rsidR="001A753C" w:rsidRPr="00EA2AA6" w:rsidRDefault="001A753C" w:rsidP="00CF23B1">
      <w:pPr>
        <w:autoSpaceDE w:val="0"/>
        <w:autoSpaceDN w:val="0"/>
        <w:spacing w:before="240"/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b/>
          <w:bCs/>
          <w:sz w:val="20"/>
          <w:szCs w:val="20"/>
        </w:rPr>
        <w:t>National Co-ordinating Centre, Beijing:</w:t>
      </w:r>
      <w:r w:rsidRPr="00EA2AA6">
        <w:rPr>
          <w:rFonts w:ascii="Times New Roman" w:hAnsi="Times New Roman" w:cs="Times New Roman"/>
          <w:sz w:val="20"/>
          <w:szCs w:val="20"/>
        </w:rPr>
        <w:t xml:space="preserve"> Xiao Han, Can Hou, Chao Liu, Jun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Lv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Lang Pan, Pei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Pe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Dianjiany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Su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Qingme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Xia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Canq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Yu.</w:t>
      </w:r>
    </w:p>
    <w:p w14:paraId="4B56373B" w14:textId="6F871D40" w:rsidR="001A753C" w:rsidRPr="00EA2AA6" w:rsidRDefault="001A753C" w:rsidP="00CF23B1">
      <w:pPr>
        <w:autoSpaceDE w:val="0"/>
        <w:autoSpaceDN w:val="0"/>
        <w:spacing w:before="240"/>
        <w:rPr>
          <w:rFonts w:ascii="Times New Roman" w:hAnsi="Times New Roman" w:cs="Times New Roman"/>
          <w:b/>
          <w:bCs/>
          <w:sz w:val="20"/>
          <w:szCs w:val="20"/>
        </w:rPr>
      </w:pPr>
      <w:r w:rsidRPr="00EA2AA6">
        <w:rPr>
          <w:rFonts w:ascii="Times New Roman" w:hAnsi="Times New Roman" w:cs="Times New Roman"/>
          <w:b/>
          <w:bCs/>
          <w:sz w:val="20"/>
          <w:szCs w:val="20"/>
        </w:rPr>
        <w:t xml:space="preserve">10 Regional Co-ordinating </w:t>
      </w:r>
      <w:proofErr w:type="spellStart"/>
      <w:r w:rsidRPr="00EA2AA6">
        <w:rPr>
          <w:rFonts w:ascii="Times New Roman" w:hAnsi="Times New Roman" w:cs="Times New Roman"/>
          <w:b/>
          <w:bCs/>
          <w:sz w:val="20"/>
          <w:szCs w:val="20"/>
        </w:rPr>
        <w:t>Centres</w:t>
      </w:r>
      <w:proofErr w:type="spellEnd"/>
      <w:r w:rsidRPr="00EA2AA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</w:p>
    <w:p w14:paraId="4591A0A9" w14:textId="77777777" w:rsidR="001A753C" w:rsidRPr="00EA2AA6" w:rsidRDefault="001A753C" w:rsidP="00CF23B1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EA2AA6">
        <w:rPr>
          <w:rFonts w:ascii="Times New Roman" w:hAnsi="Times New Roman" w:cs="Times New Roman"/>
          <w:b/>
          <w:sz w:val="20"/>
          <w:szCs w:val="20"/>
        </w:rPr>
        <w:t xml:space="preserve">Qingdao CDC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engcha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P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Ruqi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Gao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Shanpe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Haip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Dua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Shaojie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W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Yongme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Ranra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D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Yaj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ang, Liang Che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cao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Tian, Hua Zh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Yaom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ha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Feng Ni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hu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Su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Feife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. </w:t>
      </w:r>
      <w:proofErr w:type="spellStart"/>
      <w:r w:rsidRPr="00EA2AA6">
        <w:rPr>
          <w:rFonts w:ascii="Times New Roman" w:hAnsi="Times New Roman" w:cs="Times New Roman"/>
          <w:b/>
          <w:sz w:val="20"/>
          <w:szCs w:val="20"/>
        </w:rPr>
        <w:t>Licang</w:t>
      </w:r>
      <w:proofErr w:type="spellEnd"/>
      <w:r w:rsidRPr="00EA2AA6">
        <w:rPr>
          <w:rFonts w:ascii="Times New Roman" w:hAnsi="Times New Roman" w:cs="Times New Roman"/>
          <w:b/>
          <w:sz w:val="20"/>
          <w:szCs w:val="20"/>
        </w:rPr>
        <w:t xml:space="preserve"> CDC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Sil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Lv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unzhe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Wang, Wei Hou. </w:t>
      </w:r>
      <w:r w:rsidRPr="00EA2AA6">
        <w:rPr>
          <w:rFonts w:ascii="Times New Roman" w:hAnsi="Times New Roman" w:cs="Times New Roman"/>
          <w:b/>
          <w:sz w:val="20"/>
          <w:szCs w:val="20"/>
        </w:rPr>
        <w:t>Heilongjiang Provincial CDC:</w:t>
      </w:r>
      <w:r w:rsidRPr="00EA2AA6">
        <w:rPr>
          <w:rFonts w:ascii="Times New Roman" w:hAnsi="Times New Roman" w:cs="Times New Roman"/>
          <w:sz w:val="20"/>
          <w:szCs w:val="20"/>
        </w:rPr>
        <w:t xml:space="preserve"> Wei Su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Shichu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Ya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m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ui. </w:t>
      </w:r>
      <w:proofErr w:type="spellStart"/>
      <w:r w:rsidRPr="00EA2AA6">
        <w:rPr>
          <w:rFonts w:ascii="Times New Roman" w:hAnsi="Times New Roman" w:cs="Times New Roman"/>
          <w:b/>
          <w:sz w:val="20"/>
          <w:szCs w:val="20"/>
        </w:rPr>
        <w:t>Nangang</w:t>
      </w:r>
      <w:proofErr w:type="spellEnd"/>
      <w:r w:rsidRPr="00EA2AA6">
        <w:rPr>
          <w:rFonts w:ascii="Times New Roman" w:hAnsi="Times New Roman" w:cs="Times New Roman"/>
          <w:b/>
          <w:sz w:val="20"/>
          <w:szCs w:val="20"/>
        </w:rPr>
        <w:t xml:space="preserve"> CDC: </w:t>
      </w:r>
      <w:r w:rsidRPr="00EA2AA6">
        <w:rPr>
          <w:rFonts w:ascii="Times New Roman" w:hAnsi="Times New Roman" w:cs="Times New Roman"/>
          <w:sz w:val="20"/>
          <w:szCs w:val="20"/>
        </w:rPr>
        <w:t xml:space="preserve">Chi W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henyua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A2AA6">
        <w:rPr>
          <w:rFonts w:ascii="Times New Roman" w:hAnsi="Times New Roman" w:cs="Times New Roman"/>
          <w:sz w:val="20"/>
          <w:szCs w:val="20"/>
        </w:rPr>
        <w:t>Wu,Yanjie</w:t>
      </w:r>
      <w:proofErr w:type="spellEnd"/>
      <w:proofErr w:type="gramEnd"/>
      <w:r w:rsidRPr="00EA2AA6">
        <w:rPr>
          <w:rFonts w:ascii="Times New Roman" w:hAnsi="Times New Roman" w:cs="Times New Roman"/>
          <w:sz w:val="20"/>
          <w:szCs w:val="20"/>
        </w:rPr>
        <w:t xml:space="preserve"> Li, Quan Kang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Hainan Provincial CDC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Huim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uo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Tingt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O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A2AA6">
        <w:rPr>
          <w:rFonts w:ascii="Times New Roman" w:hAnsi="Times New Roman" w:cs="Times New Roman"/>
          <w:b/>
          <w:sz w:val="20"/>
          <w:szCs w:val="20"/>
        </w:rPr>
        <w:t>Meilan</w:t>
      </w:r>
      <w:proofErr w:type="spellEnd"/>
      <w:r w:rsidRPr="00EA2AA6">
        <w:rPr>
          <w:rFonts w:ascii="Times New Roman" w:hAnsi="Times New Roman" w:cs="Times New Roman"/>
          <w:b/>
          <w:sz w:val="20"/>
          <w:szCs w:val="20"/>
        </w:rPr>
        <w:t xml:space="preserve"> CDC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ngya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he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hendo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Guo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Shukua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W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Yile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Huime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Jiangsu Provincial CDC: </w:t>
      </w:r>
      <w:r w:rsidRPr="00EA2AA6">
        <w:rPr>
          <w:rFonts w:ascii="Times New Roman" w:hAnsi="Times New Roman" w:cs="Times New Roman"/>
          <w:sz w:val="20"/>
          <w:szCs w:val="20"/>
        </w:rPr>
        <w:t xml:space="preserve">Ming W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Yongli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ho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iny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hou, Ran Tao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ie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Yang, Jian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S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. </w:t>
      </w:r>
      <w:r w:rsidRPr="00EA2AA6">
        <w:rPr>
          <w:rFonts w:ascii="Times New Roman" w:hAnsi="Times New Roman" w:cs="Times New Roman"/>
          <w:b/>
          <w:sz w:val="20"/>
          <w:szCs w:val="20"/>
        </w:rPr>
        <w:t>Suzhou CDC:</w:t>
      </w:r>
      <w:r w:rsidRPr="00EA2AA6">
        <w:rPr>
          <w:rFonts w:ascii="Times New Roman" w:hAnsi="Times New Roman" w:cs="Times New Roman"/>
          <w:sz w:val="20"/>
          <w:szCs w:val="20"/>
        </w:rPr>
        <w:t xml:space="preserve"> Fang Liu, Jun Zh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Yihe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Hu, Yan L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Liangca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Ma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Aiy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T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Shuo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h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ianro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ingchao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u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Guangxi Provincial CDC: </w:t>
      </w:r>
      <w:r w:rsidRPr="00EA2AA6">
        <w:rPr>
          <w:rFonts w:ascii="Times New Roman" w:hAnsi="Times New Roman" w:cs="Times New Roman"/>
          <w:sz w:val="20"/>
          <w:szCs w:val="20"/>
        </w:rPr>
        <w:t xml:space="preserve">Mei Li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henzhe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u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Liuzhou CDC: </w:t>
      </w:r>
      <w:r w:rsidRPr="00EA2AA6">
        <w:rPr>
          <w:rFonts w:ascii="Times New Roman" w:hAnsi="Times New Roman" w:cs="Times New Roman"/>
          <w:sz w:val="20"/>
          <w:szCs w:val="20"/>
        </w:rPr>
        <w:t xml:space="preserve">Lifang Zho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Changp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Jian </w:t>
      </w:r>
      <w:proofErr w:type="spellStart"/>
      <w:proofErr w:type="gramStart"/>
      <w:r w:rsidRPr="00EA2AA6">
        <w:rPr>
          <w:rFonts w:ascii="Times New Roman" w:hAnsi="Times New Roman" w:cs="Times New Roman"/>
          <w:sz w:val="20"/>
          <w:szCs w:val="20"/>
        </w:rPr>
        <w:t>Lan,Tingping</w:t>
      </w:r>
      <w:proofErr w:type="spellEnd"/>
      <w:proofErr w:type="gram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hu,Yu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Liup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Wei, Liyuan Zho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Ningy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he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Yul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Qin, Sisi Wang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Sichuan Provincial CDC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np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W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Ningme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h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fa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he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y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hang. </w:t>
      </w:r>
      <w:proofErr w:type="spellStart"/>
      <w:r w:rsidRPr="00EA2AA6">
        <w:rPr>
          <w:rFonts w:ascii="Times New Roman" w:hAnsi="Times New Roman" w:cs="Times New Roman"/>
          <w:b/>
          <w:sz w:val="20"/>
          <w:szCs w:val="20"/>
        </w:rPr>
        <w:t>Pengzhou</w:t>
      </w:r>
      <w:proofErr w:type="spellEnd"/>
      <w:r w:rsidRPr="00EA2AA6">
        <w:rPr>
          <w:rFonts w:ascii="Times New Roman" w:hAnsi="Times New Roman" w:cs="Times New Roman"/>
          <w:b/>
          <w:sz w:val="20"/>
          <w:szCs w:val="20"/>
        </w:rPr>
        <w:t xml:space="preserve"> CDC:</w:t>
      </w:r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Mingqia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Yuan, Xia W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fa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hen, Wei Ji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iaqi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Qia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Sun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Gansu Provincial CDC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Faq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he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la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Re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Caixia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Dong. </w:t>
      </w:r>
      <w:proofErr w:type="spellStart"/>
      <w:r w:rsidRPr="00EA2AA6">
        <w:rPr>
          <w:rFonts w:ascii="Times New Roman" w:hAnsi="Times New Roman" w:cs="Times New Roman"/>
          <w:b/>
          <w:sz w:val="20"/>
          <w:szCs w:val="20"/>
        </w:rPr>
        <w:t>Maiji</w:t>
      </w:r>
      <w:proofErr w:type="spellEnd"/>
      <w:r w:rsidRPr="00EA2AA6">
        <w:rPr>
          <w:rFonts w:ascii="Times New Roman" w:hAnsi="Times New Roman" w:cs="Times New Roman"/>
          <w:b/>
          <w:sz w:val="20"/>
          <w:szCs w:val="20"/>
        </w:rPr>
        <w:t xml:space="preserve"> CDC: </w:t>
      </w:r>
      <w:r w:rsidRPr="00EA2AA6">
        <w:rPr>
          <w:rFonts w:ascii="Times New Roman" w:hAnsi="Times New Roman" w:cs="Times New Roman"/>
          <w:sz w:val="20"/>
          <w:szCs w:val="20"/>
        </w:rPr>
        <w:t xml:space="preserve">Hui Zh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Enke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Mao, Xiaoping Wang, Tao Wang, Xi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ha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Henan Provincial CDC: </w:t>
      </w:r>
      <w:r w:rsidRPr="00EA2AA6">
        <w:rPr>
          <w:rFonts w:ascii="Times New Roman" w:hAnsi="Times New Roman" w:cs="Times New Roman"/>
          <w:sz w:val="20"/>
          <w:szCs w:val="20"/>
        </w:rPr>
        <w:t xml:space="preserve">Kai K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Shixia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Fe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Huiz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Tian, Lei Fan. </w:t>
      </w:r>
      <w:proofErr w:type="spellStart"/>
      <w:r w:rsidRPr="00EA2AA6">
        <w:rPr>
          <w:rFonts w:ascii="Times New Roman" w:hAnsi="Times New Roman" w:cs="Times New Roman"/>
          <w:b/>
          <w:sz w:val="20"/>
          <w:szCs w:val="20"/>
        </w:rPr>
        <w:t>Huixian</w:t>
      </w:r>
      <w:proofErr w:type="spellEnd"/>
      <w:r w:rsidRPr="00EA2AA6">
        <w:rPr>
          <w:rFonts w:ascii="Times New Roman" w:hAnsi="Times New Roman" w:cs="Times New Roman"/>
          <w:b/>
          <w:sz w:val="20"/>
          <w:szCs w:val="20"/>
        </w:rPr>
        <w:t xml:space="preserve"> CDC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Li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, Huarong Sun, Pan He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uku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hang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Zhejiang Provincial CDC: </w:t>
      </w:r>
      <w:r w:rsidRPr="00EA2AA6">
        <w:rPr>
          <w:rFonts w:ascii="Times New Roman" w:hAnsi="Times New Roman" w:cs="Times New Roman"/>
          <w:sz w:val="20"/>
          <w:szCs w:val="20"/>
        </w:rPr>
        <w:t xml:space="preserve">Min Y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Ruying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Hu, Hao Wang. </w:t>
      </w:r>
      <w:proofErr w:type="spellStart"/>
      <w:r w:rsidRPr="00EA2AA6">
        <w:rPr>
          <w:rFonts w:ascii="Times New Roman" w:hAnsi="Times New Roman" w:cs="Times New Roman"/>
          <w:b/>
          <w:sz w:val="20"/>
          <w:szCs w:val="20"/>
        </w:rPr>
        <w:t>Tongxiang</w:t>
      </w:r>
      <w:proofErr w:type="spellEnd"/>
      <w:r w:rsidRPr="00EA2AA6">
        <w:rPr>
          <w:rFonts w:ascii="Times New Roman" w:hAnsi="Times New Roman" w:cs="Times New Roman"/>
          <w:b/>
          <w:sz w:val="20"/>
          <w:szCs w:val="20"/>
        </w:rPr>
        <w:t xml:space="preserve"> CDC</w:t>
      </w:r>
      <w:r w:rsidRPr="00EA2AA6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y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hang, Yuan Cao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Kaixu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e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Lingl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Chen, Dun Shen. </w:t>
      </w:r>
      <w:r w:rsidRPr="00EA2AA6">
        <w:rPr>
          <w:rFonts w:ascii="Times New Roman" w:hAnsi="Times New Roman" w:cs="Times New Roman"/>
          <w:b/>
          <w:sz w:val="20"/>
          <w:szCs w:val="20"/>
        </w:rPr>
        <w:t xml:space="preserve">Hunan Provincial CDC: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Xiaoju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Donghu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, Li Yin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Huilin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Liu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Zhongx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Fu. </w:t>
      </w:r>
      <w:proofErr w:type="spellStart"/>
      <w:r w:rsidRPr="00EA2AA6">
        <w:rPr>
          <w:rFonts w:ascii="Times New Roman" w:hAnsi="Times New Roman" w:cs="Times New Roman"/>
          <w:b/>
          <w:sz w:val="20"/>
          <w:szCs w:val="20"/>
        </w:rPr>
        <w:t>Liuyang</w:t>
      </w:r>
      <w:proofErr w:type="spellEnd"/>
      <w:r w:rsidRPr="00EA2AA6">
        <w:rPr>
          <w:rFonts w:ascii="Times New Roman" w:hAnsi="Times New Roman" w:cs="Times New Roman"/>
          <w:b/>
          <w:sz w:val="20"/>
          <w:szCs w:val="20"/>
        </w:rPr>
        <w:t xml:space="preserve"> CDC: </w:t>
      </w:r>
      <w:r w:rsidRPr="00EA2AA6">
        <w:rPr>
          <w:rFonts w:ascii="Times New Roman" w:hAnsi="Times New Roman" w:cs="Times New Roman"/>
          <w:sz w:val="20"/>
          <w:szCs w:val="20"/>
        </w:rPr>
        <w:t xml:space="preserve">Xin Xu, Hao Zha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Jianwei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A2AA6">
        <w:rPr>
          <w:rFonts w:ascii="Times New Roman" w:hAnsi="Times New Roman" w:cs="Times New Roman"/>
          <w:sz w:val="20"/>
          <w:szCs w:val="20"/>
        </w:rPr>
        <w:t>Chen,Yuan</w:t>
      </w:r>
      <w:proofErr w:type="spellEnd"/>
      <w:proofErr w:type="gramEnd"/>
      <w:r w:rsidRPr="00EA2AA6">
        <w:rPr>
          <w:rFonts w:ascii="Times New Roman" w:hAnsi="Times New Roman" w:cs="Times New Roman"/>
          <w:sz w:val="20"/>
          <w:szCs w:val="20"/>
        </w:rPr>
        <w:t xml:space="preserve"> Peng, </w:t>
      </w:r>
      <w:proofErr w:type="spellStart"/>
      <w:r w:rsidRPr="00EA2AA6">
        <w:rPr>
          <w:rFonts w:ascii="Times New Roman" w:hAnsi="Times New Roman" w:cs="Times New Roman"/>
          <w:sz w:val="20"/>
          <w:szCs w:val="20"/>
        </w:rPr>
        <w:t>Libo</w:t>
      </w:r>
      <w:proofErr w:type="spellEnd"/>
      <w:r w:rsidRPr="00EA2AA6">
        <w:rPr>
          <w:rFonts w:ascii="Times New Roman" w:hAnsi="Times New Roman" w:cs="Times New Roman"/>
          <w:sz w:val="20"/>
          <w:szCs w:val="20"/>
        </w:rPr>
        <w:t xml:space="preserve"> Zhang, Chan Qu.</w:t>
      </w:r>
    </w:p>
    <w:p w14:paraId="68576AEF" w14:textId="3DBFEBF0" w:rsidR="006E2AE7" w:rsidRPr="00EA2AA6" w:rsidRDefault="006E2AE7" w:rsidP="00CF23B1">
      <w:pPr>
        <w:rPr>
          <w:rFonts w:ascii="Times New Roman" w:hAnsi="Times New Roman" w:cs="Times New Roman"/>
          <w:sz w:val="20"/>
          <w:szCs w:val="20"/>
        </w:rPr>
      </w:pPr>
    </w:p>
    <w:p w14:paraId="06CB1881" w14:textId="3877B6D3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63AD8BB3" w14:textId="13D54412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77A12B8C" w14:textId="7D107EDC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7CDFB86D" w14:textId="2DB32D34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4DD9E441" w14:textId="3B166C94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665030DF" w14:textId="2D6FC350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33A4A7E9" w14:textId="4ECA52EF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42DC8AFE" w14:textId="21CD08E5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51DAEBC4" w14:textId="5693AF58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7ABAA772" w14:textId="65B6B081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2C9E3AE0" w14:textId="4D45806F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7E5D1316" w14:textId="53B2415B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78821E64" w14:textId="32D4D678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2A34820D" w14:textId="3B6DF900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p w14:paraId="04F64B65" w14:textId="77B725B9" w:rsidR="00AF1F17" w:rsidRPr="00EA2AA6" w:rsidRDefault="00AF1F17" w:rsidP="00AF1F17">
      <w:pPr>
        <w:rPr>
          <w:rFonts w:ascii="Times New Roman" w:hAnsi="Times New Roman" w:cs="Times New Roman"/>
          <w:sz w:val="20"/>
          <w:szCs w:val="20"/>
        </w:rPr>
      </w:pPr>
    </w:p>
    <w:sectPr w:rsidR="00AF1F17" w:rsidRPr="00EA2AA6" w:rsidSect="007B0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A99AB" w14:textId="77777777" w:rsidR="00F46465" w:rsidRDefault="00F46465" w:rsidP="00DA4DB5">
      <w:r>
        <w:separator/>
      </w:r>
    </w:p>
  </w:endnote>
  <w:endnote w:type="continuationSeparator" w:id="0">
    <w:p w14:paraId="07D40876" w14:textId="77777777" w:rsidR="00F46465" w:rsidRDefault="00F46465" w:rsidP="00DA4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272DA" w14:textId="77777777" w:rsidR="00F46465" w:rsidRDefault="00F46465" w:rsidP="00DA4DB5">
      <w:r>
        <w:separator/>
      </w:r>
    </w:p>
  </w:footnote>
  <w:footnote w:type="continuationSeparator" w:id="0">
    <w:p w14:paraId="651CF59B" w14:textId="77777777" w:rsidR="00F46465" w:rsidRDefault="00F46465" w:rsidP="00DA4D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008BB" w14:textId="77777777" w:rsidR="005324C0" w:rsidRDefault="005324C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B0B37"/>
    <w:multiLevelType w:val="hybridMultilevel"/>
    <w:tmpl w:val="77A20898"/>
    <w:lvl w:ilvl="0" w:tplc="E82688AA">
      <w:start w:val="15"/>
      <w:numFmt w:val="bullet"/>
      <w:lvlText w:val=""/>
      <w:lvlJc w:val="left"/>
      <w:pPr>
        <w:ind w:left="360" w:hanging="360"/>
      </w:pPr>
      <w:rPr>
        <w:rFonts w:ascii="Wingdings" w:eastAsia="黑体" w:hAnsi="Wingdings" w:cs="Times New Roman" w:hint="default"/>
        <w:b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4F"/>
    <w:rsid w:val="0001194E"/>
    <w:rsid w:val="00016408"/>
    <w:rsid w:val="000369BA"/>
    <w:rsid w:val="000528B1"/>
    <w:rsid w:val="000F2329"/>
    <w:rsid w:val="001453A0"/>
    <w:rsid w:val="00155858"/>
    <w:rsid w:val="00183F6E"/>
    <w:rsid w:val="001A753C"/>
    <w:rsid w:val="001B58BE"/>
    <w:rsid w:val="001C3C81"/>
    <w:rsid w:val="001E670F"/>
    <w:rsid w:val="002144B9"/>
    <w:rsid w:val="00243F6C"/>
    <w:rsid w:val="00260735"/>
    <w:rsid w:val="00275339"/>
    <w:rsid w:val="00280320"/>
    <w:rsid w:val="00291829"/>
    <w:rsid w:val="0029314F"/>
    <w:rsid w:val="002B14D4"/>
    <w:rsid w:val="002D1F82"/>
    <w:rsid w:val="002D60CD"/>
    <w:rsid w:val="002D6107"/>
    <w:rsid w:val="002E3ADA"/>
    <w:rsid w:val="002E79DF"/>
    <w:rsid w:val="002F2CB8"/>
    <w:rsid w:val="00313DD5"/>
    <w:rsid w:val="00315A85"/>
    <w:rsid w:val="00316687"/>
    <w:rsid w:val="003313A9"/>
    <w:rsid w:val="0035381A"/>
    <w:rsid w:val="00361690"/>
    <w:rsid w:val="00371A8F"/>
    <w:rsid w:val="00372973"/>
    <w:rsid w:val="003775B0"/>
    <w:rsid w:val="0039166B"/>
    <w:rsid w:val="003B0F37"/>
    <w:rsid w:val="004210E3"/>
    <w:rsid w:val="0042145D"/>
    <w:rsid w:val="00442302"/>
    <w:rsid w:val="00455E9A"/>
    <w:rsid w:val="0046304F"/>
    <w:rsid w:val="004773DD"/>
    <w:rsid w:val="00491906"/>
    <w:rsid w:val="004C19D7"/>
    <w:rsid w:val="0050420A"/>
    <w:rsid w:val="0051285A"/>
    <w:rsid w:val="0052323B"/>
    <w:rsid w:val="00526F19"/>
    <w:rsid w:val="005324C0"/>
    <w:rsid w:val="00543562"/>
    <w:rsid w:val="005741CF"/>
    <w:rsid w:val="0057715F"/>
    <w:rsid w:val="0058657C"/>
    <w:rsid w:val="0059222B"/>
    <w:rsid w:val="00597D33"/>
    <w:rsid w:val="005A2957"/>
    <w:rsid w:val="005B651A"/>
    <w:rsid w:val="005D5F68"/>
    <w:rsid w:val="00655FA7"/>
    <w:rsid w:val="006C51B2"/>
    <w:rsid w:val="006D50DA"/>
    <w:rsid w:val="006E1BB3"/>
    <w:rsid w:val="006E2AE7"/>
    <w:rsid w:val="006F38CC"/>
    <w:rsid w:val="00770CC7"/>
    <w:rsid w:val="007B0B05"/>
    <w:rsid w:val="007D3CE7"/>
    <w:rsid w:val="007D401C"/>
    <w:rsid w:val="007F6E8D"/>
    <w:rsid w:val="007F6F38"/>
    <w:rsid w:val="008104CE"/>
    <w:rsid w:val="00823338"/>
    <w:rsid w:val="00841B3D"/>
    <w:rsid w:val="00844458"/>
    <w:rsid w:val="00880C41"/>
    <w:rsid w:val="0089405D"/>
    <w:rsid w:val="008C34FE"/>
    <w:rsid w:val="008D3311"/>
    <w:rsid w:val="008F366A"/>
    <w:rsid w:val="008F72D5"/>
    <w:rsid w:val="00980AA0"/>
    <w:rsid w:val="009903F4"/>
    <w:rsid w:val="009A20C5"/>
    <w:rsid w:val="009D19EB"/>
    <w:rsid w:val="009E7072"/>
    <w:rsid w:val="00A22F4C"/>
    <w:rsid w:val="00A3584C"/>
    <w:rsid w:val="00A56384"/>
    <w:rsid w:val="00A71A09"/>
    <w:rsid w:val="00A71ED7"/>
    <w:rsid w:val="00A84C38"/>
    <w:rsid w:val="00A946B0"/>
    <w:rsid w:val="00AC0804"/>
    <w:rsid w:val="00AE4D8E"/>
    <w:rsid w:val="00AF1F17"/>
    <w:rsid w:val="00B06DBF"/>
    <w:rsid w:val="00B20E75"/>
    <w:rsid w:val="00B40E0D"/>
    <w:rsid w:val="00B463B9"/>
    <w:rsid w:val="00BD7CEA"/>
    <w:rsid w:val="00BE780A"/>
    <w:rsid w:val="00C11882"/>
    <w:rsid w:val="00C25B64"/>
    <w:rsid w:val="00C7491A"/>
    <w:rsid w:val="00C80269"/>
    <w:rsid w:val="00CB235A"/>
    <w:rsid w:val="00CC7ED2"/>
    <w:rsid w:val="00CD3DAE"/>
    <w:rsid w:val="00CF23B1"/>
    <w:rsid w:val="00D033C1"/>
    <w:rsid w:val="00D1067E"/>
    <w:rsid w:val="00D516A5"/>
    <w:rsid w:val="00D54E12"/>
    <w:rsid w:val="00D617C1"/>
    <w:rsid w:val="00D62E1B"/>
    <w:rsid w:val="00DA4DB5"/>
    <w:rsid w:val="00DB01C1"/>
    <w:rsid w:val="00DB0696"/>
    <w:rsid w:val="00DB7DD8"/>
    <w:rsid w:val="00DE2867"/>
    <w:rsid w:val="00E33E4F"/>
    <w:rsid w:val="00E973EB"/>
    <w:rsid w:val="00EA2AA6"/>
    <w:rsid w:val="00EB0AE4"/>
    <w:rsid w:val="00ED3ED9"/>
    <w:rsid w:val="00F008B3"/>
    <w:rsid w:val="00F04847"/>
    <w:rsid w:val="00F46465"/>
    <w:rsid w:val="00F91B5C"/>
    <w:rsid w:val="00FA6D3D"/>
    <w:rsid w:val="00FB007A"/>
    <w:rsid w:val="00FD63E7"/>
    <w:rsid w:val="00FF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E0725"/>
  <w15:chartTrackingRefBased/>
  <w15:docId w15:val="{07F732F3-F8E2-44F7-BC7B-5751A8801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D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4D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A4DB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D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DB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A4DB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DA4DB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annotation reference"/>
    <w:basedOn w:val="a0"/>
    <w:uiPriority w:val="99"/>
    <w:semiHidden/>
    <w:unhideWhenUsed/>
    <w:rsid w:val="00DA4DB5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DA4DB5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DA4DB5"/>
  </w:style>
  <w:style w:type="paragraph" w:styleId="aa">
    <w:name w:val="annotation subject"/>
    <w:basedOn w:val="a8"/>
    <w:next w:val="a8"/>
    <w:link w:val="ab"/>
    <w:uiPriority w:val="99"/>
    <w:semiHidden/>
    <w:unhideWhenUsed/>
    <w:rsid w:val="000369B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369BA"/>
    <w:rPr>
      <w:b/>
      <w:bCs/>
    </w:rPr>
  </w:style>
  <w:style w:type="table" w:styleId="ac">
    <w:name w:val="Table Grid"/>
    <w:basedOn w:val="a1"/>
    <w:uiPriority w:val="39"/>
    <w:rsid w:val="00AF1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7D40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238E32-3EC2-44E4-9C91-839294754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396</Words>
  <Characters>7959</Characters>
  <Application>Microsoft Office Word</Application>
  <DocSecurity>0</DocSecurity>
  <Lines>66</Lines>
  <Paragraphs>18</Paragraphs>
  <ScaleCrop>false</ScaleCrop>
  <Company/>
  <LinksUpToDate>false</LinksUpToDate>
  <CharactersWithSpaces>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 zilun</dc:creator>
  <cp:keywords/>
  <dc:description/>
  <cp:lastModifiedBy>Shaw zilun</cp:lastModifiedBy>
  <cp:revision>8</cp:revision>
  <dcterms:created xsi:type="dcterms:W3CDTF">2024-03-19T06:59:00Z</dcterms:created>
  <dcterms:modified xsi:type="dcterms:W3CDTF">2024-08-0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9157f55048a9eb0797591df0027cfe6f368ad4f71638cd686e22e5423dfe15</vt:lpwstr>
  </property>
</Properties>
</file>